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239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029"/>
        <w:gridCol w:w="1075"/>
        <w:gridCol w:w="1148"/>
        <w:gridCol w:w="1360"/>
        <w:gridCol w:w="483"/>
        <w:gridCol w:w="959"/>
        <w:gridCol w:w="1167"/>
        <w:gridCol w:w="959"/>
        <w:gridCol w:w="1309"/>
        <w:gridCol w:w="363"/>
        <w:gridCol w:w="836"/>
        <w:gridCol w:w="546"/>
        <w:gridCol w:w="1439"/>
        <w:gridCol w:w="1069"/>
        <w:gridCol w:w="1439"/>
        <w:gridCol w:w="1069"/>
        <w:gridCol w:w="1439"/>
        <w:gridCol w:w="1069"/>
        <w:gridCol w:w="1439"/>
      </w:tblGrid>
      <w:tr w:rsidR="004541E3" w:rsidRPr="007E599F" w:rsidTr="00A7118C">
        <w:trPr>
          <w:trHeight w:val="283"/>
        </w:trPr>
        <w:tc>
          <w:tcPr>
            <w:tcW w:w="9856" w:type="dxa"/>
            <w:gridSpan w:val="7"/>
            <w:tcBorders>
              <w:top w:val="nil"/>
              <w:bottom w:val="single" w:sz="4" w:space="0" w:color="auto"/>
            </w:tcBorders>
          </w:tcPr>
          <w:p w:rsidR="004541E3" w:rsidRPr="00A13B3B" w:rsidRDefault="004541E3" w:rsidP="00F22ABD">
            <w:pPr>
              <w:rPr>
                <w:lang w:val="en-US"/>
              </w:rPr>
            </w:pPr>
            <w:r w:rsidRPr="004E5ED3">
              <w:rPr>
                <w:b/>
                <w:lang w:val="en-US"/>
              </w:rPr>
              <w:t>Table IA</w:t>
            </w:r>
            <w:r w:rsidR="004E5ED3">
              <w:rPr>
                <w:lang w:val="en-US"/>
              </w:rPr>
              <w:t xml:space="preserve">. </w:t>
            </w:r>
            <w:r w:rsidRPr="00A13B3B">
              <w:rPr>
                <w:lang w:val="en-US"/>
              </w:rPr>
              <w:t xml:space="preserve"> </w:t>
            </w:r>
            <w:r w:rsidRPr="00A13B3B">
              <w:rPr>
                <w:rFonts w:cs="Calibri,Bold"/>
                <w:b/>
                <w:bCs/>
                <w:lang w:val="en-US"/>
              </w:rPr>
              <w:t xml:space="preserve">Clinical </w:t>
            </w:r>
            <w:r w:rsidR="00F22ABD">
              <w:rPr>
                <w:rFonts w:cs="Calibri,Bold"/>
                <w:b/>
                <w:bCs/>
                <w:lang w:val="en-US"/>
              </w:rPr>
              <w:t>c</w:t>
            </w:r>
            <w:r w:rsidRPr="00A13B3B">
              <w:rPr>
                <w:rFonts w:cs="Calibri,Bold"/>
                <w:b/>
                <w:bCs/>
                <w:lang w:val="en-US"/>
              </w:rPr>
              <w:t xml:space="preserve">haracteristics of </w:t>
            </w:r>
            <w:r w:rsidR="00F22ABD">
              <w:rPr>
                <w:rFonts w:cs="Calibri,Bold"/>
                <w:b/>
                <w:bCs/>
                <w:lang w:val="en-US"/>
              </w:rPr>
              <w:t>study p</w:t>
            </w:r>
            <w:r w:rsidRPr="00A13B3B">
              <w:rPr>
                <w:rFonts w:cs="Calibri,Bold"/>
                <w:b/>
                <w:bCs/>
                <w:lang w:val="en-US"/>
              </w:rPr>
              <w:t xml:space="preserve">opulation stratified by </w:t>
            </w:r>
            <w:r w:rsidR="00F22ABD">
              <w:rPr>
                <w:rFonts w:cs="Calibri,Bold"/>
                <w:b/>
                <w:bCs/>
                <w:lang w:val="en-US"/>
              </w:rPr>
              <w:t>first presentation of I</w:t>
            </w:r>
            <w:r>
              <w:rPr>
                <w:rFonts w:cs="Calibri,Bold"/>
                <w:b/>
                <w:bCs/>
                <w:lang w:val="en-US"/>
              </w:rPr>
              <w:t xml:space="preserve">HD and </w:t>
            </w:r>
            <w:r w:rsidR="004E5ED3">
              <w:rPr>
                <w:rFonts w:cs="Calibri,Bold"/>
                <w:b/>
                <w:bCs/>
                <w:lang w:val="en-US"/>
              </w:rPr>
              <w:t xml:space="preserve">gender. 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  <w:tc>
          <w:tcPr>
            <w:tcW w:w="2508" w:type="dxa"/>
            <w:gridSpan w:val="3"/>
            <w:tcBorders>
              <w:top w:val="nil"/>
              <w:bottom w:val="single" w:sz="4" w:space="0" w:color="auto"/>
            </w:tcBorders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  <w:tc>
          <w:tcPr>
            <w:tcW w:w="2508" w:type="dxa"/>
            <w:gridSpan w:val="2"/>
            <w:tcBorders>
              <w:top w:val="nil"/>
              <w:bottom w:val="single" w:sz="4" w:space="0" w:color="auto"/>
            </w:tcBorders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</w:tr>
      <w:tr w:rsidR="004541E3" w:rsidRPr="004E5ED3" w:rsidTr="00A7118C">
        <w:trPr>
          <w:trHeight w:val="292"/>
        </w:trPr>
        <w:tc>
          <w:tcPr>
            <w:tcW w:w="5906" w:type="dxa"/>
            <w:gridSpan w:val="3"/>
            <w:tcBorders>
              <w:top w:val="single" w:sz="4" w:space="0" w:color="auto"/>
            </w:tcBorders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  <w:tc>
          <w:tcPr>
            <w:tcW w:w="2508" w:type="dxa"/>
            <w:gridSpan w:val="2"/>
            <w:tcBorders>
              <w:top w:val="single" w:sz="4" w:space="0" w:color="auto"/>
            </w:tcBorders>
          </w:tcPr>
          <w:p w:rsidR="004541E3" w:rsidRPr="00A13B3B" w:rsidRDefault="0099798F" w:rsidP="002D1A7D">
            <w:pPr>
              <w:ind w:left="175" w:hanging="175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  <w:tc>
          <w:tcPr>
            <w:tcW w:w="5240" w:type="dxa"/>
            <w:gridSpan w:val="6"/>
            <w:tcBorders>
              <w:top w:val="single" w:sz="4" w:space="0" w:color="auto"/>
            </w:tcBorders>
          </w:tcPr>
          <w:p w:rsidR="004541E3" w:rsidRPr="00A13B3B" w:rsidRDefault="0099798F" w:rsidP="0099798F">
            <w:pPr>
              <w:ind w:left="175" w:hanging="175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5329" w:type="dxa"/>
            <w:gridSpan w:val="5"/>
            <w:tcBorders>
              <w:top w:val="single" w:sz="4" w:space="0" w:color="auto"/>
            </w:tcBorders>
          </w:tcPr>
          <w:p w:rsidR="004541E3" w:rsidRPr="00A13B3B" w:rsidRDefault="004541E3" w:rsidP="0099798F">
            <w:pPr>
              <w:ind w:left="175" w:hanging="175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862F81">
            <w:pPr>
              <w:ind w:left="175" w:hanging="175"/>
              <w:rPr>
                <w:lang w:val="en-US"/>
              </w:rPr>
            </w:pPr>
          </w:p>
        </w:tc>
      </w:tr>
      <w:tr w:rsidR="004541E3" w:rsidRPr="00A13B3B" w:rsidTr="00A7118C">
        <w:trPr>
          <w:gridAfter w:val="1"/>
          <w:wAfter w:w="1439" w:type="dxa"/>
          <w:trHeight w:val="416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4541E3" w:rsidRPr="00A13B3B" w:rsidRDefault="004541E3">
            <w:pPr>
              <w:rPr>
                <w:lang w:val="en-US"/>
              </w:rPr>
            </w:pP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</w:tcPr>
          <w:p w:rsidR="004541E3" w:rsidRPr="00A13B3B" w:rsidRDefault="0099798F" w:rsidP="00B217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gina</w:t>
            </w:r>
          </w:p>
          <w:p w:rsidR="004541E3" w:rsidRPr="00A13B3B" w:rsidRDefault="004541E3" w:rsidP="00BE15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20</w:t>
            </w:r>
            <w:r w:rsidRPr="00A13B3B">
              <w:rPr>
                <w:lang w:val="en-US"/>
              </w:rPr>
              <w:t>-23%)</w:t>
            </w:r>
          </w:p>
        </w:tc>
        <w:tc>
          <w:tcPr>
            <w:tcW w:w="2223" w:type="dxa"/>
            <w:gridSpan w:val="2"/>
            <w:tcBorders>
              <w:top w:val="nil"/>
              <w:bottom w:val="single" w:sz="4" w:space="0" w:color="auto"/>
            </w:tcBorders>
          </w:tcPr>
          <w:p w:rsidR="004541E3" w:rsidRPr="00A13B3B" w:rsidRDefault="0099798F" w:rsidP="003E5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ocardial Infarction</w:t>
            </w:r>
          </w:p>
          <w:p w:rsidR="004541E3" w:rsidRPr="00A13B3B" w:rsidRDefault="004541E3" w:rsidP="009B7774">
            <w:pPr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(</w:t>
            </w:r>
            <w:r>
              <w:rPr>
                <w:lang w:val="en-US"/>
              </w:rPr>
              <w:t>202</w:t>
            </w:r>
            <w:r w:rsidRPr="00A13B3B">
              <w:rPr>
                <w:lang w:val="en-US"/>
              </w:rPr>
              <w:t>-14%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4541E3" w:rsidRPr="00A13B3B" w:rsidRDefault="004541E3" w:rsidP="009A55B6">
            <w:pPr>
              <w:ind w:left="317" w:hanging="283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:rsidR="0099798F" w:rsidRPr="00A13B3B" w:rsidRDefault="0099798F" w:rsidP="009979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gina</w:t>
            </w:r>
          </w:p>
          <w:p w:rsidR="004541E3" w:rsidRPr="00A13B3B" w:rsidRDefault="004541E3" w:rsidP="009979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33</w:t>
            </w:r>
            <w:r w:rsidRPr="00A13B3B">
              <w:rPr>
                <w:lang w:val="en-US"/>
              </w:rPr>
              <w:t>-77%)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:rsidR="0099798F" w:rsidRPr="00A13B3B" w:rsidRDefault="0099798F" w:rsidP="009979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ocardial Infarction</w:t>
            </w:r>
          </w:p>
          <w:p w:rsidR="004541E3" w:rsidRPr="00A13B3B" w:rsidRDefault="004541E3" w:rsidP="0099798F">
            <w:pPr>
              <w:ind w:left="175" w:hanging="175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(1</w:t>
            </w:r>
            <w:r>
              <w:rPr>
                <w:lang w:val="en-US"/>
              </w:rPr>
              <w:t>217</w:t>
            </w:r>
            <w:r w:rsidRPr="00A13B3B">
              <w:rPr>
                <w:lang w:val="en-US"/>
              </w:rPr>
              <w:t>-86%)</w:t>
            </w:r>
          </w:p>
        </w:tc>
        <w:tc>
          <w:tcPr>
            <w:tcW w:w="1745" w:type="dxa"/>
            <w:gridSpan w:val="3"/>
            <w:tcBorders>
              <w:top w:val="nil"/>
              <w:bottom w:val="single" w:sz="4" w:space="0" w:color="auto"/>
            </w:tcBorders>
          </w:tcPr>
          <w:p w:rsidR="004541E3" w:rsidRPr="00A13B3B" w:rsidRDefault="004541E3" w:rsidP="006A57FA">
            <w:pPr>
              <w:ind w:left="175" w:right="557" w:hanging="175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2508" w:type="dxa"/>
            <w:gridSpan w:val="2"/>
            <w:tcBorders>
              <w:top w:val="nil"/>
              <w:bottom w:val="single" w:sz="4" w:space="0" w:color="auto"/>
            </w:tcBorders>
          </w:tcPr>
          <w:p w:rsidR="004541E3" w:rsidRPr="00A13B3B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</w:tr>
      <w:tr w:rsidR="004541E3" w:rsidRPr="00F22A5E" w:rsidTr="00A7118C">
        <w:trPr>
          <w:gridAfter w:val="1"/>
          <w:wAfter w:w="1439" w:type="dxa"/>
          <w:trHeight w:val="543"/>
        </w:trPr>
        <w:tc>
          <w:tcPr>
            <w:tcW w:w="2802" w:type="dxa"/>
            <w:tcBorders>
              <w:top w:val="single" w:sz="4" w:space="0" w:color="auto"/>
            </w:tcBorders>
          </w:tcPr>
          <w:p w:rsidR="004541E3" w:rsidRPr="00A13B3B" w:rsidRDefault="004541E3">
            <w:pPr>
              <w:rPr>
                <w:lang w:val="en-US"/>
              </w:rPr>
            </w:pPr>
            <w:r w:rsidRPr="00A13B3B">
              <w:rPr>
                <w:lang w:val="en-US"/>
              </w:rPr>
              <w:t>Age at disease onset(yrs)</w:t>
            </w:r>
          </w:p>
          <w:p w:rsidR="004541E3" w:rsidRPr="00A13B3B" w:rsidRDefault="004541E3">
            <w:pPr>
              <w:rPr>
                <w:lang w:val="en-US"/>
              </w:rPr>
            </w:pPr>
            <w:r w:rsidRPr="00A13B3B">
              <w:rPr>
                <w:lang w:val="en-US"/>
              </w:rPr>
              <w:t>Age at hospitalization(yrs)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4541E3" w:rsidRPr="004501FC" w:rsidRDefault="004541E3" w:rsidP="00BE151A">
            <w:pPr>
              <w:jc w:val="center"/>
              <w:rPr>
                <w:lang w:val="en-US"/>
              </w:rPr>
            </w:pPr>
            <w:r w:rsidRPr="004501FC">
              <w:rPr>
                <w:lang w:val="en-US"/>
              </w:rPr>
              <w:t>57±9</w:t>
            </w:r>
          </w:p>
          <w:p w:rsidR="004541E3" w:rsidRPr="004501FC" w:rsidRDefault="004541E3" w:rsidP="009A55B6">
            <w:pPr>
              <w:jc w:val="center"/>
              <w:rPr>
                <w:lang w:val="en-US"/>
              </w:rPr>
            </w:pPr>
            <w:r w:rsidRPr="004501FC">
              <w:rPr>
                <w:lang w:val="en-US"/>
              </w:rPr>
              <w:t>61±6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</w:tcBorders>
          </w:tcPr>
          <w:p w:rsidR="004541E3" w:rsidRPr="004501FC" w:rsidRDefault="004541E3" w:rsidP="003E510B">
            <w:pPr>
              <w:ind w:left="175" w:hanging="175"/>
              <w:jc w:val="center"/>
              <w:rPr>
                <w:lang w:val="en-US"/>
              </w:rPr>
            </w:pPr>
            <w:r w:rsidRPr="004501FC">
              <w:t>57</w:t>
            </w:r>
            <w:r w:rsidRPr="004501FC">
              <w:rPr>
                <w:lang w:val="en-US"/>
              </w:rPr>
              <w:t>±9</w:t>
            </w:r>
          </w:p>
          <w:p w:rsidR="004541E3" w:rsidRPr="004501FC" w:rsidRDefault="004541E3" w:rsidP="00E61D60">
            <w:pPr>
              <w:jc w:val="center"/>
            </w:pPr>
            <w:r w:rsidRPr="004501FC">
              <w:t>60</w:t>
            </w:r>
            <w:r w:rsidRPr="004501FC">
              <w:rPr>
                <w:lang w:val="en-US"/>
              </w:rPr>
              <w:t>±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4541E3" w:rsidRPr="00A13B3B" w:rsidRDefault="004541E3" w:rsidP="009A55B6">
            <w:pPr>
              <w:ind w:left="317" w:hanging="283"/>
              <w:jc w:val="center"/>
            </w:pPr>
            <w:r w:rsidRPr="00A13B3B">
              <w:t>0</w:t>
            </w:r>
            <w:r w:rsidR="00F22A5E">
              <w:t>.</w:t>
            </w:r>
            <w:r w:rsidR="004501FC">
              <w:t>79</w:t>
            </w:r>
          </w:p>
          <w:p w:rsidR="004541E3" w:rsidRPr="00A13B3B" w:rsidRDefault="004541E3" w:rsidP="009A55B6">
            <w:pPr>
              <w:ind w:left="317" w:hanging="283"/>
              <w:jc w:val="center"/>
            </w:pPr>
            <w:r w:rsidRPr="00A13B3B">
              <w:t>0</w:t>
            </w:r>
            <w:r w:rsidR="00F22A5E">
              <w:t>.</w:t>
            </w:r>
            <w:r w:rsidR="004501FC">
              <w:t>4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4541E3" w:rsidRPr="00C90799" w:rsidRDefault="004541E3" w:rsidP="003E510B">
            <w:pPr>
              <w:jc w:val="center"/>
              <w:rPr>
                <w:b/>
              </w:rPr>
            </w:pPr>
            <w:r w:rsidRPr="00C90799">
              <w:rPr>
                <w:b/>
              </w:rPr>
              <w:t>56±8</w:t>
            </w:r>
          </w:p>
          <w:p w:rsidR="004541E3" w:rsidRPr="00C90799" w:rsidRDefault="004541E3" w:rsidP="00E909D5">
            <w:pPr>
              <w:ind w:left="175" w:hanging="175"/>
              <w:jc w:val="center"/>
              <w:rPr>
                <w:b/>
              </w:rPr>
            </w:pPr>
            <w:r w:rsidRPr="00C90799">
              <w:rPr>
                <w:b/>
              </w:rPr>
              <w:t>59±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4541E3" w:rsidRPr="00C90799" w:rsidRDefault="004541E3" w:rsidP="003E510B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</w:rPr>
              <w:t>53</w:t>
            </w:r>
            <w:r w:rsidRPr="00C90799">
              <w:rPr>
                <w:b/>
                <w:lang w:val="en-US"/>
              </w:rPr>
              <w:t>±9</w:t>
            </w:r>
          </w:p>
          <w:p w:rsidR="004541E3" w:rsidRPr="00C90799" w:rsidRDefault="004541E3" w:rsidP="00DC0D3C">
            <w:pPr>
              <w:ind w:left="175" w:hanging="175"/>
              <w:jc w:val="center"/>
              <w:rPr>
                <w:b/>
              </w:rPr>
            </w:pPr>
            <w:r w:rsidRPr="00C90799">
              <w:rPr>
                <w:b/>
              </w:rPr>
              <w:t>58</w:t>
            </w:r>
            <w:r w:rsidRPr="00C90799">
              <w:rPr>
                <w:b/>
                <w:lang w:val="en-US"/>
              </w:rPr>
              <w:t>±8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</w:tcBorders>
          </w:tcPr>
          <w:p w:rsidR="004541E3" w:rsidRPr="00A7118C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 w:rsidRPr="00A7118C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541E3" w:rsidRPr="00A7118C" w:rsidRDefault="004541E3" w:rsidP="00E75D37">
            <w:pPr>
              <w:ind w:left="317" w:hanging="283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</w:tcBorders>
          </w:tcPr>
          <w:p w:rsidR="004541E3" w:rsidRPr="00A7118C" w:rsidRDefault="004541E3" w:rsidP="00E909D5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E909D5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E909D5">
            <w:pPr>
              <w:ind w:left="175" w:hanging="175"/>
              <w:jc w:val="center"/>
              <w:rPr>
                <w:lang w:val="en-US"/>
              </w:rPr>
            </w:pPr>
          </w:p>
        </w:tc>
      </w:tr>
      <w:tr w:rsidR="004541E3" w:rsidRPr="00F22A5E" w:rsidTr="00A7118C">
        <w:trPr>
          <w:gridAfter w:val="1"/>
          <w:wAfter w:w="1439" w:type="dxa"/>
          <w:trHeight w:val="216"/>
        </w:trPr>
        <w:tc>
          <w:tcPr>
            <w:tcW w:w="2802" w:type="dxa"/>
          </w:tcPr>
          <w:p w:rsidR="004541E3" w:rsidRPr="00A13B3B" w:rsidRDefault="004541E3" w:rsidP="0011237E">
            <w:pPr>
              <w:rPr>
                <w:lang w:val="en-US"/>
              </w:rPr>
            </w:pPr>
            <w:r w:rsidRPr="00A13B3B">
              <w:rPr>
                <w:lang w:val="en-US"/>
              </w:rPr>
              <w:t>IHD Family history (%)</w:t>
            </w:r>
          </w:p>
        </w:tc>
        <w:tc>
          <w:tcPr>
            <w:tcW w:w="2029" w:type="dxa"/>
          </w:tcPr>
          <w:p w:rsidR="004541E3" w:rsidRPr="007E599F" w:rsidRDefault="004541E3" w:rsidP="00BE151A">
            <w:pPr>
              <w:jc w:val="center"/>
              <w:rPr>
                <w:lang w:val="en-US"/>
                <w:rPrChange w:id="0" w:author="Clara" w:date="2018-07-25T16:34:00Z">
                  <w:rPr>
                    <w:b/>
                    <w:lang w:val="en-US"/>
                  </w:rPr>
                </w:rPrChange>
              </w:rPr>
            </w:pPr>
            <w:r w:rsidRPr="007E599F">
              <w:rPr>
                <w:lang w:val="en-US"/>
                <w:rPrChange w:id="1" w:author="Clara" w:date="2018-07-25T16:34:00Z">
                  <w:rPr>
                    <w:b/>
                    <w:lang w:val="en-US"/>
                  </w:rPr>
                </w:rPrChange>
              </w:rPr>
              <w:t>59</w:t>
            </w:r>
          </w:p>
        </w:tc>
        <w:tc>
          <w:tcPr>
            <w:tcW w:w="2223" w:type="dxa"/>
            <w:gridSpan w:val="2"/>
          </w:tcPr>
          <w:p w:rsidR="004541E3" w:rsidRPr="00A7118C" w:rsidRDefault="004541E3" w:rsidP="009A55B6">
            <w:pPr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55</w:t>
            </w:r>
          </w:p>
        </w:tc>
        <w:tc>
          <w:tcPr>
            <w:tcW w:w="1843" w:type="dxa"/>
            <w:gridSpan w:val="2"/>
          </w:tcPr>
          <w:p w:rsidR="004541E3" w:rsidRPr="00A7118C" w:rsidRDefault="004541E3" w:rsidP="00F22A5E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0</w:t>
            </w:r>
            <w:r w:rsidR="00F22A5E" w:rsidRPr="00A7118C">
              <w:rPr>
                <w:lang w:val="en-US"/>
              </w:rPr>
              <w:t>.</w:t>
            </w:r>
            <w:r w:rsidR="0099798F" w:rsidRPr="00A7118C">
              <w:rPr>
                <w:lang w:val="en-US"/>
              </w:rPr>
              <w:t>32</w:t>
            </w:r>
          </w:p>
        </w:tc>
        <w:tc>
          <w:tcPr>
            <w:tcW w:w="2126" w:type="dxa"/>
            <w:gridSpan w:val="2"/>
          </w:tcPr>
          <w:p w:rsidR="004541E3" w:rsidRPr="00A7118C" w:rsidRDefault="004541E3" w:rsidP="00844FAC">
            <w:pPr>
              <w:ind w:left="3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51</w:t>
            </w:r>
          </w:p>
        </w:tc>
        <w:tc>
          <w:tcPr>
            <w:tcW w:w="2268" w:type="dxa"/>
            <w:gridSpan w:val="2"/>
          </w:tcPr>
          <w:p w:rsidR="004541E3" w:rsidRPr="00A7118C" w:rsidRDefault="004541E3" w:rsidP="00844FAC">
            <w:pPr>
              <w:ind w:left="3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48</w:t>
            </w:r>
          </w:p>
        </w:tc>
        <w:tc>
          <w:tcPr>
            <w:tcW w:w="1745" w:type="dxa"/>
            <w:gridSpan w:val="3"/>
          </w:tcPr>
          <w:p w:rsidR="004541E3" w:rsidRPr="00A7118C" w:rsidRDefault="004541E3" w:rsidP="004D5655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4D5655" w:rsidRPr="00A7118C">
              <w:rPr>
                <w:lang w:val="en-US"/>
              </w:rPr>
              <w:t>18</w:t>
            </w:r>
          </w:p>
        </w:tc>
        <w:tc>
          <w:tcPr>
            <w:tcW w:w="2508" w:type="dxa"/>
            <w:gridSpan w:val="2"/>
          </w:tcPr>
          <w:p w:rsidR="004541E3" w:rsidRPr="00A7118C" w:rsidRDefault="004541E3" w:rsidP="00430005">
            <w:pPr>
              <w:ind w:left="743" w:firstLine="141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BD3C15">
            <w:pPr>
              <w:ind w:left="743" w:firstLine="141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BD3C15">
            <w:pPr>
              <w:ind w:left="743" w:firstLine="141"/>
              <w:rPr>
                <w:lang w:val="en-US"/>
              </w:rPr>
            </w:pPr>
          </w:p>
        </w:tc>
      </w:tr>
      <w:tr w:rsidR="004541E3" w:rsidRPr="00F22A5E" w:rsidTr="00A7118C">
        <w:trPr>
          <w:gridAfter w:val="1"/>
          <w:wAfter w:w="1439" w:type="dxa"/>
          <w:trHeight w:val="291"/>
        </w:trPr>
        <w:tc>
          <w:tcPr>
            <w:tcW w:w="2802" w:type="dxa"/>
          </w:tcPr>
          <w:p w:rsidR="004541E3" w:rsidRPr="00A7118C" w:rsidRDefault="004541E3" w:rsidP="007B6153">
            <w:pPr>
              <w:rPr>
                <w:lang w:val="en-US"/>
              </w:rPr>
            </w:pPr>
            <w:r w:rsidRPr="00A7118C">
              <w:rPr>
                <w:lang w:val="en-US"/>
              </w:rPr>
              <w:t>Smoking (%)</w:t>
            </w:r>
          </w:p>
        </w:tc>
        <w:tc>
          <w:tcPr>
            <w:tcW w:w="2029" w:type="dxa"/>
          </w:tcPr>
          <w:p w:rsidR="004541E3" w:rsidRPr="00A7118C" w:rsidRDefault="004541E3" w:rsidP="007B6153">
            <w:pPr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9</w:t>
            </w:r>
          </w:p>
        </w:tc>
        <w:tc>
          <w:tcPr>
            <w:tcW w:w="2223" w:type="dxa"/>
            <w:gridSpan w:val="2"/>
          </w:tcPr>
          <w:p w:rsidR="004541E3" w:rsidRPr="00A7118C" w:rsidRDefault="004541E3" w:rsidP="007B6153">
            <w:pPr>
              <w:jc w:val="center"/>
              <w:rPr>
                <w:b/>
                <w:lang w:val="en-US"/>
              </w:rPr>
            </w:pPr>
            <w:r w:rsidRPr="00A7118C">
              <w:rPr>
                <w:lang w:val="en-US"/>
              </w:rPr>
              <w:t>46</w:t>
            </w:r>
          </w:p>
        </w:tc>
        <w:tc>
          <w:tcPr>
            <w:tcW w:w="1843" w:type="dxa"/>
            <w:gridSpan w:val="2"/>
          </w:tcPr>
          <w:p w:rsidR="004541E3" w:rsidRPr="00A7118C" w:rsidRDefault="0099798F" w:rsidP="009A55B6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0</w:t>
            </w:r>
            <w:r w:rsidR="00F22A5E" w:rsidRPr="00A7118C">
              <w:rPr>
                <w:lang w:val="en-US"/>
              </w:rPr>
              <w:t>.</w:t>
            </w:r>
            <w:r w:rsidRPr="00A7118C">
              <w:rPr>
                <w:lang w:val="en-US"/>
              </w:rPr>
              <w:t>35</w:t>
            </w:r>
          </w:p>
        </w:tc>
        <w:tc>
          <w:tcPr>
            <w:tcW w:w="2126" w:type="dxa"/>
            <w:gridSpan w:val="2"/>
          </w:tcPr>
          <w:p w:rsidR="004541E3" w:rsidRPr="00A7118C" w:rsidRDefault="004541E3" w:rsidP="007B6153">
            <w:pPr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54</w:t>
            </w:r>
          </w:p>
        </w:tc>
        <w:tc>
          <w:tcPr>
            <w:tcW w:w="2268" w:type="dxa"/>
            <w:gridSpan w:val="2"/>
          </w:tcPr>
          <w:p w:rsidR="004541E3" w:rsidRPr="00A7118C" w:rsidRDefault="004541E3" w:rsidP="007B6153">
            <w:pPr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69</w:t>
            </w:r>
          </w:p>
        </w:tc>
        <w:tc>
          <w:tcPr>
            <w:tcW w:w="1745" w:type="dxa"/>
            <w:gridSpan w:val="3"/>
          </w:tcPr>
          <w:p w:rsidR="004541E3" w:rsidRPr="00A7118C" w:rsidRDefault="004541E3" w:rsidP="00E75D37">
            <w:pPr>
              <w:ind w:left="317" w:hanging="283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</w:tc>
        <w:tc>
          <w:tcPr>
            <w:tcW w:w="2508" w:type="dxa"/>
            <w:gridSpan w:val="2"/>
          </w:tcPr>
          <w:p w:rsidR="004541E3" w:rsidRPr="00A7118C" w:rsidRDefault="004541E3" w:rsidP="00E10C5E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9616B4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9616B4">
            <w:pPr>
              <w:ind w:left="175" w:hanging="175"/>
              <w:jc w:val="center"/>
              <w:rPr>
                <w:lang w:val="en-US"/>
              </w:rPr>
            </w:pPr>
          </w:p>
        </w:tc>
      </w:tr>
      <w:tr w:rsidR="004541E3" w:rsidRPr="00F22A5E" w:rsidTr="00A7118C">
        <w:trPr>
          <w:gridAfter w:val="1"/>
          <w:wAfter w:w="1439" w:type="dxa"/>
          <w:trHeight w:val="454"/>
        </w:trPr>
        <w:tc>
          <w:tcPr>
            <w:tcW w:w="2802" w:type="dxa"/>
          </w:tcPr>
          <w:p w:rsidR="004541E3" w:rsidRPr="00A7118C" w:rsidRDefault="004541E3" w:rsidP="007B6153">
            <w:pPr>
              <w:rPr>
                <w:lang w:val="en-US"/>
              </w:rPr>
            </w:pPr>
            <w:r w:rsidRPr="00A7118C">
              <w:rPr>
                <w:lang w:val="en-US"/>
              </w:rPr>
              <w:t>Obesity (%)</w:t>
            </w:r>
          </w:p>
          <w:p w:rsidR="004541E3" w:rsidRPr="00A7118C" w:rsidRDefault="004541E3" w:rsidP="007B6153">
            <w:pPr>
              <w:rPr>
                <w:lang w:val="en-US"/>
              </w:rPr>
            </w:pPr>
            <w:r w:rsidRPr="00A7118C">
              <w:rPr>
                <w:lang w:val="en-US"/>
              </w:rPr>
              <w:t>Body Mass Index</w:t>
            </w:r>
          </w:p>
        </w:tc>
        <w:tc>
          <w:tcPr>
            <w:tcW w:w="2029" w:type="dxa"/>
          </w:tcPr>
          <w:p w:rsidR="004541E3" w:rsidRPr="00A7118C" w:rsidRDefault="004541E3" w:rsidP="007B6153">
            <w:pPr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39</w:t>
            </w:r>
          </w:p>
          <w:p w:rsidR="004541E3" w:rsidRPr="00A7118C" w:rsidRDefault="004541E3" w:rsidP="007B6153">
            <w:pPr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8±5</w:t>
            </w:r>
          </w:p>
        </w:tc>
        <w:tc>
          <w:tcPr>
            <w:tcW w:w="2223" w:type="dxa"/>
            <w:gridSpan w:val="2"/>
          </w:tcPr>
          <w:p w:rsidR="004541E3" w:rsidRPr="00A7118C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35</w:t>
            </w:r>
          </w:p>
          <w:p w:rsidR="004541E3" w:rsidRPr="00A7118C" w:rsidRDefault="004541E3" w:rsidP="007B6153">
            <w:pPr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7±5</w:t>
            </w:r>
          </w:p>
        </w:tc>
        <w:tc>
          <w:tcPr>
            <w:tcW w:w="1843" w:type="dxa"/>
            <w:gridSpan w:val="2"/>
          </w:tcPr>
          <w:p w:rsidR="004541E3" w:rsidRPr="00A7118C" w:rsidRDefault="004541E3" w:rsidP="009A55B6">
            <w:pPr>
              <w:ind w:left="317" w:hanging="283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541E3" w:rsidRPr="00A7118C" w:rsidRDefault="004541E3" w:rsidP="004501FC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4501FC" w:rsidRPr="00A7118C">
              <w:rPr>
                <w:lang w:val="en-US"/>
              </w:rPr>
              <w:t>17</w:t>
            </w:r>
          </w:p>
        </w:tc>
        <w:tc>
          <w:tcPr>
            <w:tcW w:w="2126" w:type="dxa"/>
            <w:gridSpan w:val="2"/>
          </w:tcPr>
          <w:p w:rsidR="004541E3" w:rsidRPr="00A7118C" w:rsidRDefault="004541E3" w:rsidP="003E510B">
            <w:pPr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7</w:t>
            </w:r>
          </w:p>
          <w:p w:rsidR="004541E3" w:rsidRPr="00A7118C" w:rsidRDefault="004541E3" w:rsidP="007B6153">
            <w:pPr>
              <w:ind w:left="175" w:hanging="175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8±4</w:t>
            </w:r>
          </w:p>
        </w:tc>
        <w:tc>
          <w:tcPr>
            <w:tcW w:w="2268" w:type="dxa"/>
            <w:gridSpan w:val="2"/>
          </w:tcPr>
          <w:p w:rsidR="004541E3" w:rsidRPr="00A7118C" w:rsidRDefault="004541E3" w:rsidP="003E510B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7</w:t>
            </w:r>
          </w:p>
          <w:p w:rsidR="004541E3" w:rsidRPr="00A7118C" w:rsidRDefault="004541E3" w:rsidP="007B6153">
            <w:pPr>
              <w:ind w:left="175" w:hanging="175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8±4</w:t>
            </w:r>
          </w:p>
        </w:tc>
        <w:tc>
          <w:tcPr>
            <w:tcW w:w="1745" w:type="dxa"/>
            <w:gridSpan w:val="3"/>
          </w:tcPr>
          <w:p w:rsidR="004541E3" w:rsidRPr="00A7118C" w:rsidRDefault="004D5655" w:rsidP="003E510B">
            <w:pPr>
              <w:ind w:left="175" w:hanging="175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1</w:t>
            </w:r>
            <w:r w:rsidR="00F22A5E">
              <w:rPr>
                <w:lang w:val="en-US"/>
              </w:rPr>
              <w:t>.</w:t>
            </w:r>
            <w:r w:rsidRPr="00A7118C">
              <w:rPr>
                <w:lang w:val="en-US"/>
              </w:rPr>
              <w:t>00</w:t>
            </w:r>
          </w:p>
          <w:p w:rsidR="004541E3" w:rsidRPr="00A7118C" w:rsidRDefault="004541E3" w:rsidP="004D5655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4D5655" w:rsidRPr="00A7118C">
              <w:rPr>
                <w:lang w:val="en-US"/>
              </w:rPr>
              <w:t>66</w:t>
            </w:r>
          </w:p>
        </w:tc>
        <w:tc>
          <w:tcPr>
            <w:tcW w:w="2508" w:type="dxa"/>
            <w:gridSpan w:val="2"/>
          </w:tcPr>
          <w:p w:rsidR="004541E3" w:rsidRPr="00A7118C" w:rsidRDefault="004541E3" w:rsidP="00430005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</w:tr>
      <w:tr w:rsidR="004541E3" w:rsidRPr="00A13B3B" w:rsidTr="00A7118C">
        <w:trPr>
          <w:gridAfter w:val="1"/>
          <w:wAfter w:w="1439" w:type="dxa"/>
          <w:trHeight w:val="300"/>
        </w:trPr>
        <w:tc>
          <w:tcPr>
            <w:tcW w:w="2802" w:type="dxa"/>
          </w:tcPr>
          <w:p w:rsidR="004541E3" w:rsidRPr="00A13B3B" w:rsidRDefault="004541E3" w:rsidP="0011237E">
            <w:pPr>
              <w:rPr>
                <w:lang w:val="en-US"/>
              </w:rPr>
            </w:pPr>
            <w:r w:rsidRPr="00A13B3B">
              <w:rPr>
                <w:lang w:val="en-US"/>
              </w:rPr>
              <w:t>Diabetes (%)</w:t>
            </w:r>
          </w:p>
        </w:tc>
        <w:tc>
          <w:tcPr>
            <w:tcW w:w="2029" w:type="dxa"/>
          </w:tcPr>
          <w:p w:rsidR="004541E3" w:rsidRPr="00A7118C" w:rsidRDefault="004541E3" w:rsidP="00BE151A">
            <w:pPr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2</w:t>
            </w:r>
          </w:p>
        </w:tc>
        <w:tc>
          <w:tcPr>
            <w:tcW w:w="2223" w:type="dxa"/>
            <w:gridSpan w:val="2"/>
          </w:tcPr>
          <w:p w:rsidR="004541E3" w:rsidRPr="00A7118C" w:rsidRDefault="004541E3" w:rsidP="0011237E">
            <w:pPr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25</w:t>
            </w:r>
          </w:p>
        </w:tc>
        <w:tc>
          <w:tcPr>
            <w:tcW w:w="1843" w:type="dxa"/>
            <w:gridSpan w:val="2"/>
          </w:tcPr>
          <w:p w:rsidR="004541E3" w:rsidRPr="00A7118C" w:rsidRDefault="004541E3" w:rsidP="0099798F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99798F" w:rsidRPr="00A7118C">
              <w:rPr>
                <w:lang w:val="en-US"/>
              </w:rPr>
              <w:t>34</w:t>
            </w:r>
          </w:p>
        </w:tc>
        <w:tc>
          <w:tcPr>
            <w:tcW w:w="2126" w:type="dxa"/>
            <w:gridSpan w:val="2"/>
          </w:tcPr>
          <w:p w:rsidR="004541E3" w:rsidRPr="00A13B3B" w:rsidRDefault="004541E3" w:rsidP="00E909D5">
            <w:pPr>
              <w:ind w:left="175" w:hanging="175"/>
              <w:jc w:val="center"/>
            </w:pPr>
            <w:r w:rsidRPr="00A13B3B">
              <w:t>20</w:t>
            </w:r>
          </w:p>
        </w:tc>
        <w:tc>
          <w:tcPr>
            <w:tcW w:w="2268" w:type="dxa"/>
            <w:gridSpan w:val="2"/>
          </w:tcPr>
          <w:p w:rsidR="004541E3" w:rsidRPr="00A13B3B" w:rsidRDefault="004541E3" w:rsidP="00E909D5">
            <w:pPr>
              <w:ind w:left="175" w:hanging="175"/>
              <w:jc w:val="center"/>
            </w:pPr>
            <w:r w:rsidRPr="00A13B3B">
              <w:t>21</w:t>
            </w:r>
          </w:p>
        </w:tc>
        <w:tc>
          <w:tcPr>
            <w:tcW w:w="1745" w:type="dxa"/>
            <w:gridSpan w:val="3"/>
          </w:tcPr>
          <w:p w:rsidR="004541E3" w:rsidRPr="00A13B3B" w:rsidRDefault="004541E3" w:rsidP="004D5655">
            <w:pPr>
              <w:ind w:left="317" w:hanging="283"/>
              <w:jc w:val="center"/>
            </w:pPr>
            <w:r w:rsidRPr="00A13B3B">
              <w:t>0</w:t>
            </w:r>
            <w:r w:rsidR="00F22A5E">
              <w:t>.</w:t>
            </w:r>
            <w:r w:rsidR="004D5655">
              <w:t>59</w:t>
            </w:r>
          </w:p>
        </w:tc>
        <w:tc>
          <w:tcPr>
            <w:tcW w:w="2508" w:type="dxa"/>
            <w:gridSpan w:val="2"/>
          </w:tcPr>
          <w:p w:rsidR="004541E3" w:rsidRPr="00A13B3B" w:rsidRDefault="004541E3" w:rsidP="00430005">
            <w:pPr>
              <w:ind w:left="175" w:hanging="175"/>
              <w:jc w:val="center"/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E909D5">
            <w:pPr>
              <w:ind w:left="175" w:hanging="175"/>
              <w:jc w:val="center"/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E909D5">
            <w:pPr>
              <w:ind w:left="175" w:hanging="175"/>
              <w:jc w:val="center"/>
            </w:pPr>
          </w:p>
        </w:tc>
      </w:tr>
      <w:tr w:rsidR="004541E3" w:rsidRPr="00A13B3B" w:rsidTr="00A7118C">
        <w:trPr>
          <w:gridAfter w:val="1"/>
          <w:wAfter w:w="1439" w:type="dxa"/>
          <w:trHeight w:val="276"/>
        </w:trPr>
        <w:tc>
          <w:tcPr>
            <w:tcW w:w="2802" w:type="dxa"/>
          </w:tcPr>
          <w:p w:rsidR="004541E3" w:rsidRPr="00A13B3B" w:rsidRDefault="004541E3" w:rsidP="0011237E">
            <w:pPr>
              <w:rPr>
                <w:lang w:val="en-US"/>
              </w:rPr>
            </w:pPr>
            <w:r w:rsidRPr="00A13B3B">
              <w:rPr>
                <w:lang w:val="en-US"/>
              </w:rPr>
              <w:t>Hypertension (%)</w:t>
            </w:r>
          </w:p>
        </w:tc>
        <w:tc>
          <w:tcPr>
            <w:tcW w:w="2029" w:type="dxa"/>
          </w:tcPr>
          <w:p w:rsidR="004541E3" w:rsidRPr="0099798F" w:rsidRDefault="004541E3" w:rsidP="00BE151A">
            <w:pPr>
              <w:jc w:val="center"/>
              <w:rPr>
                <w:b/>
              </w:rPr>
            </w:pPr>
            <w:r w:rsidRPr="0099798F">
              <w:rPr>
                <w:b/>
              </w:rPr>
              <w:t>61</w:t>
            </w:r>
          </w:p>
        </w:tc>
        <w:tc>
          <w:tcPr>
            <w:tcW w:w="2223" w:type="dxa"/>
            <w:gridSpan w:val="2"/>
          </w:tcPr>
          <w:p w:rsidR="004541E3" w:rsidRPr="0099798F" w:rsidRDefault="004541E3" w:rsidP="0011237E">
            <w:pPr>
              <w:jc w:val="center"/>
              <w:rPr>
                <w:b/>
              </w:rPr>
            </w:pPr>
            <w:r w:rsidRPr="0099798F">
              <w:rPr>
                <w:b/>
              </w:rPr>
              <w:t>51</w:t>
            </w:r>
          </w:p>
        </w:tc>
        <w:tc>
          <w:tcPr>
            <w:tcW w:w="1843" w:type="dxa"/>
            <w:gridSpan w:val="2"/>
          </w:tcPr>
          <w:p w:rsidR="004541E3" w:rsidRPr="0099798F" w:rsidRDefault="004541E3" w:rsidP="0099798F">
            <w:pPr>
              <w:ind w:left="317" w:hanging="283"/>
              <w:jc w:val="center"/>
              <w:rPr>
                <w:b/>
              </w:rPr>
            </w:pPr>
            <w:r w:rsidRPr="0099798F">
              <w:rPr>
                <w:b/>
              </w:rPr>
              <w:t>0</w:t>
            </w:r>
            <w:r w:rsidR="00F22A5E">
              <w:rPr>
                <w:b/>
              </w:rPr>
              <w:t>.</w:t>
            </w:r>
            <w:r w:rsidR="0099798F" w:rsidRPr="0099798F">
              <w:rPr>
                <w:b/>
              </w:rPr>
              <w:t>03</w:t>
            </w:r>
          </w:p>
        </w:tc>
        <w:tc>
          <w:tcPr>
            <w:tcW w:w="2126" w:type="dxa"/>
            <w:gridSpan w:val="2"/>
          </w:tcPr>
          <w:p w:rsidR="004541E3" w:rsidRPr="00C90799" w:rsidRDefault="004541E3" w:rsidP="00B56879">
            <w:pPr>
              <w:ind w:left="175" w:hanging="175"/>
              <w:jc w:val="center"/>
              <w:rPr>
                <w:b/>
              </w:rPr>
            </w:pPr>
            <w:r w:rsidRPr="00C90799">
              <w:rPr>
                <w:b/>
              </w:rPr>
              <w:t>57</w:t>
            </w:r>
          </w:p>
        </w:tc>
        <w:tc>
          <w:tcPr>
            <w:tcW w:w="2268" w:type="dxa"/>
            <w:gridSpan w:val="2"/>
          </w:tcPr>
          <w:p w:rsidR="004541E3" w:rsidRPr="00C90799" w:rsidRDefault="004541E3" w:rsidP="00B56879">
            <w:pPr>
              <w:ind w:left="175" w:hanging="175"/>
              <w:jc w:val="center"/>
              <w:rPr>
                <w:b/>
              </w:rPr>
            </w:pPr>
            <w:r w:rsidRPr="00C90799">
              <w:rPr>
                <w:b/>
              </w:rPr>
              <w:t>40</w:t>
            </w:r>
          </w:p>
        </w:tc>
        <w:tc>
          <w:tcPr>
            <w:tcW w:w="1745" w:type="dxa"/>
            <w:gridSpan w:val="3"/>
          </w:tcPr>
          <w:p w:rsidR="004541E3" w:rsidRPr="00C90799" w:rsidRDefault="004D5655" w:rsidP="00E75D37">
            <w:pPr>
              <w:ind w:left="317" w:hanging="283"/>
              <w:jc w:val="center"/>
              <w:rPr>
                <w:b/>
              </w:rPr>
            </w:pPr>
            <w:r w:rsidRPr="00C90799">
              <w:rPr>
                <w:b/>
              </w:rPr>
              <w:t>&lt;0</w:t>
            </w:r>
            <w:r w:rsidR="00F22A5E">
              <w:rPr>
                <w:b/>
              </w:rPr>
              <w:t>.</w:t>
            </w:r>
            <w:r w:rsidRPr="00C90799">
              <w:rPr>
                <w:b/>
              </w:rPr>
              <w:t>001</w:t>
            </w: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</w:pPr>
          </w:p>
        </w:tc>
      </w:tr>
      <w:tr w:rsidR="004541E3" w:rsidRPr="00F22A5E" w:rsidTr="00A7118C">
        <w:trPr>
          <w:gridAfter w:val="1"/>
          <w:wAfter w:w="1439" w:type="dxa"/>
          <w:trHeight w:val="266"/>
        </w:trPr>
        <w:tc>
          <w:tcPr>
            <w:tcW w:w="2802" w:type="dxa"/>
          </w:tcPr>
          <w:p w:rsidR="004541E3" w:rsidRPr="00A13B3B" w:rsidRDefault="004541E3" w:rsidP="0011237E">
            <w:pPr>
              <w:rPr>
                <w:lang w:val="en-US"/>
              </w:rPr>
            </w:pPr>
            <w:r w:rsidRPr="00A13B3B">
              <w:rPr>
                <w:lang w:val="en-US"/>
              </w:rPr>
              <w:t>Hypercholesterolemia (%)</w:t>
            </w:r>
          </w:p>
        </w:tc>
        <w:tc>
          <w:tcPr>
            <w:tcW w:w="2029" w:type="dxa"/>
          </w:tcPr>
          <w:p w:rsidR="004541E3" w:rsidRPr="00A13B3B" w:rsidRDefault="004541E3" w:rsidP="00BE151A">
            <w:pPr>
              <w:jc w:val="center"/>
            </w:pPr>
            <w:r w:rsidRPr="00A13B3B">
              <w:t>73</w:t>
            </w:r>
          </w:p>
        </w:tc>
        <w:tc>
          <w:tcPr>
            <w:tcW w:w="2223" w:type="dxa"/>
            <w:gridSpan w:val="2"/>
          </w:tcPr>
          <w:p w:rsidR="004541E3" w:rsidRPr="00A13B3B" w:rsidRDefault="004541E3" w:rsidP="00570DCC">
            <w:pPr>
              <w:jc w:val="center"/>
            </w:pPr>
            <w:r w:rsidRPr="00A13B3B">
              <w:t>69</w:t>
            </w:r>
          </w:p>
        </w:tc>
        <w:tc>
          <w:tcPr>
            <w:tcW w:w="1843" w:type="dxa"/>
            <w:gridSpan w:val="2"/>
          </w:tcPr>
          <w:p w:rsidR="004541E3" w:rsidRPr="00A7118C" w:rsidRDefault="0099798F" w:rsidP="00E75D37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0</w:t>
            </w:r>
            <w:r w:rsidR="00F22A5E" w:rsidRPr="00A7118C">
              <w:rPr>
                <w:lang w:val="en-US"/>
              </w:rPr>
              <w:t>.</w:t>
            </w:r>
            <w:r w:rsidRPr="00A7118C">
              <w:rPr>
                <w:lang w:val="en-US"/>
              </w:rPr>
              <w:t>37</w:t>
            </w:r>
          </w:p>
        </w:tc>
        <w:tc>
          <w:tcPr>
            <w:tcW w:w="2126" w:type="dxa"/>
            <w:gridSpan w:val="2"/>
          </w:tcPr>
          <w:p w:rsidR="004541E3" w:rsidRPr="00A7118C" w:rsidRDefault="004541E3" w:rsidP="00E909D5">
            <w:pPr>
              <w:ind w:left="175" w:hanging="175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70</w:t>
            </w:r>
          </w:p>
        </w:tc>
        <w:tc>
          <w:tcPr>
            <w:tcW w:w="2268" w:type="dxa"/>
            <w:gridSpan w:val="2"/>
          </w:tcPr>
          <w:p w:rsidR="004541E3" w:rsidRPr="00A7118C" w:rsidRDefault="004541E3" w:rsidP="00E909D5">
            <w:pPr>
              <w:ind w:left="175" w:hanging="175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68</w:t>
            </w:r>
          </w:p>
        </w:tc>
        <w:tc>
          <w:tcPr>
            <w:tcW w:w="1745" w:type="dxa"/>
            <w:gridSpan w:val="3"/>
          </w:tcPr>
          <w:p w:rsidR="004541E3" w:rsidRPr="00A7118C" w:rsidRDefault="004541E3" w:rsidP="004D5655">
            <w:pPr>
              <w:ind w:left="317" w:hanging="283"/>
              <w:jc w:val="center"/>
              <w:rPr>
                <w:lang w:val="en-US"/>
              </w:rPr>
            </w:pPr>
            <w:r w:rsidRPr="00A7118C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4D5655" w:rsidRPr="00A7118C">
              <w:rPr>
                <w:lang w:val="en-US"/>
              </w:rPr>
              <w:t>44</w:t>
            </w:r>
          </w:p>
        </w:tc>
        <w:tc>
          <w:tcPr>
            <w:tcW w:w="2508" w:type="dxa"/>
            <w:gridSpan w:val="2"/>
          </w:tcPr>
          <w:p w:rsidR="004541E3" w:rsidRPr="00A7118C" w:rsidRDefault="004541E3" w:rsidP="00430005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E909D5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7118C" w:rsidRDefault="004541E3" w:rsidP="00E909D5">
            <w:pPr>
              <w:ind w:left="175" w:hanging="175"/>
              <w:jc w:val="center"/>
              <w:rPr>
                <w:lang w:val="en-US"/>
              </w:rPr>
            </w:pPr>
          </w:p>
        </w:tc>
      </w:tr>
      <w:tr w:rsidR="004541E3" w:rsidRPr="00F22A5E" w:rsidTr="00A7118C">
        <w:trPr>
          <w:gridAfter w:val="1"/>
          <w:wAfter w:w="1439" w:type="dxa"/>
          <w:trHeight w:val="80"/>
        </w:trPr>
        <w:tc>
          <w:tcPr>
            <w:tcW w:w="2802" w:type="dxa"/>
          </w:tcPr>
          <w:p w:rsidR="004541E3" w:rsidRPr="00A13B3B" w:rsidRDefault="004541E3" w:rsidP="0012126A">
            <w:pPr>
              <w:rPr>
                <w:lang w:val="en-US"/>
              </w:rPr>
            </w:pPr>
            <w:r w:rsidRPr="00A13B3B">
              <w:rPr>
                <w:lang w:val="en-US"/>
              </w:rPr>
              <w:t>Hypertriglyceridemia</w:t>
            </w:r>
            <w:r w:rsidR="00F22ABD">
              <w:rPr>
                <w:lang w:val="en-US"/>
              </w:rPr>
              <w:t xml:space="preserve"> (%)</w:t>
            </w:r>
          </w:p>
          <w:p w:rsidR="004541E3" w:rsidRPr="00A13B3B" w:rsidRDefault="004541E3" w:rsidP="0012126A">
            <w:pPr>
              <w:rPr>
                <w:lang w:val="en-US"/>
              </w:rPr>
            </w:pPr>
            <w:r w:rsidRPr="00A13B3B">
              <w:rPr>
                <w:lang w:val="en-US"/>
              </w:rPr>
              <w:t>Glycaemia</w:t>
            </w:r>
            <w:r w:rsidR="006577F4">
              <w:rPr>
                <w:lang w:val="en-US"/>
              </w:rPr>
              <w:t xml:space="preserve"> </w:t>
            </w:r>
          </w:p>
          <w:p w:rsidR="004541E3" w:rsidRPr="00A13B3B" w:rsidRDefault="004541E3" w:rsidP="00BD3C15">
            <w:pPr>
              <w:rPr>
                <w:lang w:val="en-US"/>
              </w:rPr>
            </w:pPr>
            <w:r w:rsidRPr="00A13B3B">
              <w:rPr>
                <w:lang w:val="en-US"/>
              </w:rPr>
              <w:t>Systolic Blood Pressure</w:t>
            </w:r>
          </w:p>
          <w:p w:rsidR="004541E3" w:rsidRPr="00A13B3B" w:rsidRDefault="004541E3" w:rsidP="00BD3C15">
            <w:pPr>
              <w:rPr>
                <w:lang w:val="en-US"/>
              </w:rPr>
            </w:pPr>
            <w:r w:rsidRPr="00A13B3B">
              <w:rPr>
                <w:lang w:val="en-US"/>
              </w:rPr>
              <w:t>Diastolic Blood Pressure</w:t>
            </w:r>
          </w:p>
          <w:p w:rsidR="004541E3" w:rsidRPr="00A13B3B" w:rsidRDefault="004541E3" w:rsidP="00BD3C15">
            <w:pPr>
              <w:rPr>
                <w:lang w:val="en-US"/>
              </w:rPr>
            </w:pPr>
            <w:r w:rsidRPr="00A13B3B">
              <w:rPr>
                <w:lang w:val="en-US"/>
              </w:rPr>
              <w:t>Total Cholesterol</w:t>
            </w:r>
          </w:p>
          <w:p w:rsidR="004541E3" w:rsidRPr="00A13B3B" w:rsidRDefault="004541E3" w:rsidP="00BD3C15">
            <w:pPr>
              <w:rPr>
                <w:lang w:val="en-US"/>
              </w:rPr>
            </w:pPr>
            <w:r w:rsidRPr="00A13B3B">
              <w:rPr>
                <w:lang w:val="en-US"/>
              </w:rPr>
              <w:t>HDL</w:t>
            </w:r>
          </w:p>
          <w:p w:rsidR="004541E3" w:rsidRPr="00A13B3B" w:rsidRDefault="004541E3" w:rsidP="00BD3C15">
            <w:pPr>
              <w:rPr>
                <w:lang w:val="en-US"/>
              </w:rPr>
            </w:pPr>
            <w:r w:rsidRPr="00A13B3B">
              <w:rPr>
                <w:lang w:val="en-US"/>
              </w:rPr>
              <w:t>LDL</w:t>
            </w:r>
          </w:p>
          <w:p w:rsidR="004541E3" w:rsidRPr="00A13B3B" w:rsidRDefault="004541E3" w:rsidP="00BD3C15">
            <w:pPr>
              <w:rPr>
                <w:lang w:val="en-US"/>
              </w:rPr>
            </w:pPr>
            <w:r w:rsidRPr="00A13B3B">
              <w:rPr>
                <w:lang w:val="en-US"/>
              </w:rPr>
              <w:t>Triglycerides</w:t>
            </w:r>
          </w:p>
          <w:p w:rsidR="004541E3" w:rsidRPr="00A13B3B" w:rsidRDefault="004541E3" w:rsidP="0012126A">
            <w:pPr>
              <w:rPr>
                <w:lang w:val="en-US"/>
              </w:rPr>
            </w:pPr>
          </w:p>
          <w:p w:rsidR="004541E3" w:rsidRPr="00A13B3B" w:rsidRDefault="004541E3" w:rsidP="0012126A">
            <w:pPr>
              <w:rPr>
                <w:lang w:val="en-US"/>
              </w:rPr>
            </w:pPr>
            <w:r w:rsidRPr="00A13B3B">
              <w:rPr>
                <w:lang w:val="en-US"/>
              </w:rPr>
              <w:t>Previous CABG</w:t>
            </w:r>
          </w:p>
          <w:p w:rsidR="004541E3" w:rsidRPr="00A13B3B" w:rsidRDefault="004541E3" w:rsidP="0012126A">
            <w:pPr>
              <w:rPr>
                <w:lang w:val="en-US"/>
              </w:rPr>
            </w:pPr>
            <w:r w:rsidRPr="00A13B3B">
              <w:rPr>
                <w:lang w:val="en-US"/>
              </w:rPr>
              <w:t>Previous PCI</w:t>
            </w:r>
          </w:p>
          <w:p w:rsidR="004541E3" w:rsidRPr="00A13B3B" w:rsidRDefault="004541E3" w:rsidP="0012126A">
            <w:pPr>
              <w:rPr>
                <w:lang w:val="en-US"/>
              </w:rPr>
            </w:pPr>
            <w:r w:rsidRPr="00A13B3B">
              <w:rPr>
                <w:lang w:val="en-US"/>
              </w:rPr>
              <w:t>Coronary Atherosclerosis</w:t>
            </w:r>
          </w:p>
          <w:p w:rsidR="004541E3" w:rsidRPr="00A13B3B" w:rsidRDefault="004541E3" w:rsidP="0012126A">
            <w:pPr>
              <w:rPr>
                <w:lang w:val="en-US"/>
              </w:rPr>
            </w:pPr>
            <w:r w:rsidRPr="00A7118C">
              <w:rPr>
                <w:i/>
                <w:lang w:val="en-US"/>
              </w:rPr>
              <w:t>Medications</w:t>
            </w:r>
            <w:r w:rsidRPr="00A13B3B">
              <w:rPr>
                <w:lang w:val="en-US"/>
              </w:rPr>
              <w:t xml:space="preserve"> (%)</w:t>
            </w:r>
          </w:p>
          <w:p w:rsidR="004541E3" w:rsidRPr="00A13B3B" w:rsidRDefault="004541E3" w:rsidP="0012126A">
            <w:pPr>
              <w:rPr>
                <w:rFonts w:cs="Tahoma"/>
                <w:lang w:val="en-US"/>
              </w:rPr>
            </w:pPr>
            <w:r w:rsidRPr="00A13B3B">
              <w:rPr>
                <w:rFonts w:cs="Tahoma"/>
                <w:lang w:val="en-US"/>
              </w:rPr>
              <w:t>Anti-platelet agents</w:t>
            </w:r>
          </w:p>
          <w:p w:rsidR="004541E3" w:rsidRPr="00A13B3B" w:rsidRDefault="004541E3" w:rsidP="0012126A">
            <w:pPr>
              <w:rPr>
                <w:rFonts w:cs="Tahoma"/>
                <w:lang w:val="en-US"/>
              </w:rPr>
            </w:pPr>
            <w:r w:rsidRPr="00A13B3B">
              <w:rPr>
                <w:rFonts w:cs="Tahoma"/>
                <w:lang w:val="en-US"/>
              </w:rPr>
              <w:t>Calcium channel blockers</w:t>
            </w:r>
          </w:p>
          <w:p w:rsidR="004541E3" w:rsidRPr="00A13B3B" w:rsidRDefault="004541E3" w:rsidP="0012126A">
            <w:pPr>
              <w:rPr>
                <w:rFonts w:cs="Tahoma"/>
                <w:lang w:val="en-US"/>
              </w:rPr>
            </w:pPr>
            <w:r w:rsidRPr="00A13B3B">
              <w:rPr>
                <w:rFonts w:cs="Tahoma"/>
                <w:lang w:val="en-US"/>
              </w:rPr>
              <w:t>Nitrates</w:t>
            </w:r>
          </w:p>
          <w:p w:rsidR="004541E3" w:rsidRPr="00A13B3B" w:rsidRDefault="004541E3" w:rsidP="0012126A">
            <w:pPr>
              <w:rPr>
                <w:rFonts w:cs="Tahoma"/>
                <w:lang w:val="en-US"/>
              </w:rPr>
            </w:pPr>
            <w:r w:rsidRPr="00A13B3B">
              <w:rPr>
                <w:rFonts w:cs="Tahoma"/>
                <w:lang w:val="en-US"/>
              </w:rPr>
              <w:t>ACE Inhibitors</w:t>
            </w:r>
          </w:p>
          <w:p w:rsidR="004541E3" w:rsidRPr="00A13B3B" w:rsidRDefault="004541E3" w:rsidP="0012126A">
            <w:pPr>
              <w:rPr>
                <w:rFonts w:cs="Tahoma"/>
                <w:lang w:val="en-US"/>
              </w:rPr>
            </w:pPr>
            <w:proofErr w:type="spellStart"/>
            <w:r w:rsidRPr="00A13B3B">
              <w:rPr>
                <w:rFonts w:cs="Tahoma"/>
                <w:lang w:val="en-US"/>
              </w:rPr>
              <w:t>Betablockers</w:t>
            </w:r>
            <w:proofErr w:type="spellEnd"/>
          </w:p>
          <w:p w:rsidR="004541E3" w:rsidRPr="00A13B3B" w:rsidRDefault="004541E3" w:rsidP="0012126A">
            <w:pPr>
              <w:rPr>
                <w:rFonts w:cs="Tahoma"/>
                <w:lang w:val="en-US"/>
              </w:rPr>
            </w:pPr>
            <w:r w:rsidRPr="00A13B3B">
              <w:rPr>
                <w:rFonts w:cs="Tahoma"/>
                <w:lang w:val="en-US"/>
              </w:rPr>
              <w:t>Statins</w:t>
            </w:r>
          </w:p>
          <w:p w:rsidR="004541E3" w:rsidRPr="00A13B3B" w:rsidRDefault="004541E3" w:rsidP="0012126A">
            <w:pPr>
              <w:rPr>
                <w:lang w:val="en-US"/>
              </w:rPr>
            </w:pPr>
            <w:r w:rsidRPr="00A13B3B">
              <w:rPr>
                <w:rFonts w:cs="Tahoma"/>
                <w:lang w:val="en-US"/>
              </w:rPr>
              <w:t>Antidiabetics</w:t>
            </w:r>
          </w:p>
        </w:tc>
        <w:tc>
          <w:tcPr>
            <w:tcW w:w="2029" w:type="dxa"/>
          </w:tcPr>
          <w:p w:rsidR="004541E3" w:rsidRPr="00A13B3B" w:rsidRDefault="004541E3" w:rsidP="00BE151A">
            <w:pPr>
              <w:jc w:val="center"/>
            </w:pPr>
            <w:r w:rsidRPr="00A13B3B">
              <w:t>20</w:t>
            </w:r>
          </w:p>
          <w:p w:rsidR="004541E3" w:rsidRPr="004501FC" w:rsidRDefault="004541E3" w:rsidP="00BE151A">
            <w:pPr>
              <w:jc w:val="center"/>
              <w:rPr>
                <w:b/>
              </w:rPr>
            </w:pPr>
            <w:r w:rsidRPr="004501FC">
              <w:rPr>
                <w:b/>
              </w:rPr>
              <w:t>103±38</w:t>
            </w:r>
          </w:p>
          <w:p w:rsidR="004541E3" w:rsidRPr="004501FC" w:rsidRDefault="004541E3" w:rsidP="00BE151A">
            <w:pPr>
              <w:jc w:val="center"/>
              <w:rPr>
                <w:b/>
              </w:rPr>
            </w:pPr>
            <w:r w:rsidRPr="004501FC">
              <w:rPr>
                <w:b/>
              </w:rPr>
              <w:t>136±21</w:t>
            </w:r>
          </w:p>
          <w:p w:rsidR="004541E3" w:rsidRPr="004501FC" w:rsidRDefault="004541E3" w:rsidP="00BE151A">
            <w:pPr>
              <w:jc w:val="center"/>
              <w:rPr>
                <w:b/>
              </w:rPr>
            </w:pPr>
            <w:r w:rsidRPr="004501FC">
              <w:rPr>
                <w:b/>
              </w:rPr>
              <w:t>75±11</w:t>
            </w:r>
          </w:p>
          <w:p w:rsidR="004541E3" w:rsidRPr="00A13B3B" w:rsidRDefault="004541E3" w:rsidP="00BE151A">
            <w:pPr>
              <w:jc w:val="center"/>
              <w:rPr>
                <w:b/>
              </w:rPr>
            </w:pPr>
            <w:r w:rsidRPr="00A13B3B">
              <w:rPr>
                <w:b/>
              </w:rPr>
              <w:t>212±44</w:t>
            </w:r>
          </w:p>
          <w:p w:rsidR="004541E3" w:rsidRPr="00A13B3B" w:rsidRDefault="004541E3" w:rsidP="00BE151A">
            <w:pPr>
              <w:jc w:val="center"/>
              <w:rPr>
                <w:b/>
              </w:rPr>
            </w:pPr>
            <w:r w:rsidRPr="00A13B3B">
              <w:rPr>
                <w:b/>
              </w:rPr>
              <w:t>50±14</w:t>
            </w:r>
          </w:p>
          <w:p w:rsidR="004541E3" w:rsidRPr="00A13B3B" w:rsidRDefault="004541E3" w:rsidP="00BE151A">
            <w:pPr>
              <w:jc w:val="center"/>
            </w:pPr>
            <w:r w:rsidRPr="00A13B3B">
              <w:t>131±41</w:t>
            </w:r>
          </w:p>
          <w:p w:rsidR="004541E3" w:rsidRPr="00A13B3B" w:rsidRDefault="004541E3" w:rsidP="00BE151A">
            <w:pPr>
              <w:jc w:val="center"/>
            </w:pPr>
            <w:r w:rsidRPr="00A13B3B">
              <w:t>127±86</w:t>
            </w:r>
          </w:p>
          <w:p w:rsidR="004541E3" w:rsidRPr="00A13B3B" w:rsidRDefault="004541E3" w:rsidP="00BE151A">
            <w:pPr>
              <w:jc w:val="center"/>
            </w:pPr>
          </w:p>
          <w:p w:rsidR="004541E3" w:rsidRPr="0099798F" w:rsidRDefault="004541E3" w:rsidP="00BE151A">
            <w:pPr>
              <w:jc w:val="center"/>
              <w:rPr>
                <w:b/>
              </w:rPr>
            </w:pPr>
            <w:r w:rsidRPr="0099798F">
              <w:rPr>
                <w:b/>
              </w:rPr>
              <w:t>2</w:t>
            </w:r>
          </w:p>
          <w:p w:rsidR="004541E3" w:rsidRPr="00A13B3B" w:rsidRDefault="004541E3" w:rsidP="00BE151A">
            <w:pPr>
              <w:jc w:val="center"/>
            </w:pPr>
            <w:r w:rsidRPr="00A13B3B">
              <w:t>11</w:t>
            </w:r>
          </w:p>
          <w:p w:rsidR="004541E3" w:rsidRPr="0099798F" w:rsidRDefault="004501FC" w:rsidP="00BE151A">
            <w:pPr>
              <w:jc w:val="center"/>
              <w:rPr>
                <w:b/>
              </w:rPr>
            </w:pPr>
            <w:r w:rsidRPr="0099798F">
              <w:rPr>
                <w:b/>
              </w:rPr>
              <w:t>0</w:t>
            </w:r>
            <w:r w:rsidR="00F22A5E">
              <w:rPr>
                <w:b/>
              </w:rPr>
              <w:t>.</w:t>
            </w:r>
            <w:r w:rsidRPr="0099798F">
              <w:rPr>
                <w:b/>
              </w:rPr>
              <w:t>91</w:t>
            </w:r>
            <w:r w:rsidR="004541E3" w:rsidRPr="0099798F">
              <w:rPr>
                <w:b/>
              </w:rPr>
              <w:t>±0</w:t>
            </w:r>
            <w:r w:rsidR="00F22A5E">
              <w:rPr>
                <w:b/>
              </w:rPr>
              <w:t>.</w:t>
            </w:r>
            <w:r w:rsidR="004541E3" w:rsidRPr="0099798F">
              <w:rPr>
                <w:b/>
              </w:rPr>
              <w:t>99</w:t>
            </w:r>
          </w:p>
          <w:p w:rsidR="004541E3" w:rsidRPr="00A13B3B" w:rsidRDefault="004541E3" w:rsidP="00BE151A">
            <w:pPr>
              <w:jc w:val="center"/>
            </w:pPr>
          </w:p>
          <w:p w:rsidR="004541E3" w:rsidRPr="0099798F" w:rsidRDefault="004541E3" w:rsidP="00BE151A">
            <w:pPr>
              <w:jc w:val="center"/>
              <w:rPr>
                <w:b/>
              </w:rPr>
            </w:pPr>
            <w:r w:rsidRPr="0099798F">
              <w:rPr>
                <w:b/>
              </w:rPr>
              <w:t>74</w:t>
            </w:r>
          </w:p>
          <w:p w:rsidR="004541E3" w:rsidRPr="0099798F" w:rsidRDefault="004541E3" w:rsidP="00BE151A">
            <w:pPr>
              <w:jc w:val="center"/>
              <w:rPr>
                <w:b/>
              </w:rPr>
            </w:pPr>
            <w:r w:rsidRPr="0099798F">
              <w:rPr>
                <w:b/>
              </w:rPr>
              <w:t>34</w:t>
            </w:r>
          </w:p>
          <w:p w:rsidR="004541E3" w:rsidRPr="00A13B3B" w:rsidRDefault="004541E3" w:rsidP="00BE151A">
            <w:pPr>
              <w:jc w:val="center"/>
            </w:pPr>
            <w:r w:rsidRPr="00A13B3B">
              <w:t>55</w:t>
            </w:r>
          </w:p>
          <w:p w:rsidR="004541E3" w:rsidRPr="0099798F" w:rsidRDefault="004541E3" w:rsidP="00BE151A">
            <w:pPr>
              <w:jc w:val="center"/>
              <w:rPr>
                <w:b/>
              </w:rPr>
            </w:pPr>
            <w:r w:rsidRPr="0099798F">
              <w:rPr>
                <w:b/>
              </w:rPr>
              <w:t>20</w:t>
            </w:r>
          </w:p>
          <w:p w:rsidR="004541E3" w:rsidRPr="0099798F" w:rsidRDefault="004541E3" w:rsidP="00BE151A">
            <w:pPr>
              <w:jc w:val="center"/>
              <w:rPr>
                <w:b/>
              </w:rPr>
            </w:pPr>
            <w:r w:rsidRPr="0099798F">
              <w:rPr>
                <w:b/>
              </w:rPr>
              <w:t>37</w:t>
            </w:r>
          </w:p>
          <w:p w:rsidR="004541E3" w:rsidRPr="0099798F" w:rsidRDefault="004541E3" w:rsidP="00BE151A">
            <w:pPr>
              <w:jc w:val="center"/>
              <w:rPr>
                <w:b/>
              </w:rPr>
            </w:pPr>
            <w:r w:rsidRPr="0099798F">
              <w:rPr>
                <w:b/>
              </w:rPr>
              <w:t>49</w:t>
            </w:r>
          </w:p>
          <w:p w:rsidR="004541E3" w:rsidRPr="00A13B3B" w:rsidRDefault="004541E3" w:rsidP="00BE151A">
            <w:pPr>
              <w:jc w:val="center"/>
            </w:pPr>
            <w:r w:rsidRPr="00A13B3B">
              <w:t>17</w:t>
            </w:r>
          </w:p>
        </w:tc>
        <w:tc>
          <w:tcPr>
            <w:tcW w:w="2223" w:type="dxa"/>
            <w:gridSpan w:val="2"/>
          </w:tcPr>
          <w:p w:rsidR="004541E3" w:rsidRPr="00A13B3B" w:rsidRDefault="004541E3" w:rsidP="003E510B">
            <w:pPr>
              <w:ind w:left="175" w:hanging="175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21</w:t>
            </w:r>
          </w:p>
          <w:p w:rsidR="004541E3" w:rsidRPr="004501FC" w:rsidRDefault="004541E3" w:rsidP="003E510B">
            <w:pPr>
              <w:ind w:left="175" w:hanging="175"/>
              <w:jc w:val="center"/>
              <w:rPr>
                <w:b/>
              </w:rPr>
            </w:pPr>
            <w:r w:rsidRPr="004501FC">
              <w:rPr>
                <w:b/>
                <w:lang w:val="en-US"/>
              </w:rPr>
              <w:t>125</w:t>
            </w:r>
            <w:r w:rsidRPr="004501FC">
              <w:rPr>
                <w:b/>
              </w:rPr>
              <w:t xml:space="preserve">±71 </w:t>
            </w:r>
          </w:p>
          <w:p w:rsidR="004541E3" w:rsidRPr="004501FC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4501FC">
              <w:rPr>
                <w:b/>
                <w:lang w:val="en-US"/>
              </w:rPr>
              <w:t>131</w:t>
            </w:r>
            <w:r w:rsidRPr="004501FC">
              <w:rPr>
                <w:b/>
              </w:rPr>
              <w:t>±26</w:t>
            </w:r>
          </w:p>
          <w:p w:rsidR="004541E3" w:rsidRPr="004501FC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4501FC">
              <w:rPr>
                <w:b/>
              </w:rPr>
              <w:t>71±13</w:t>
            </w:r>
          </w:p>
          <w:p w:rsidR="004541E3" w:rsidRPr="00A13B3B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A13B3B">
              <w:rPr>
                <w:b/>
              </w:rPr>
              <w:t>201±53</w:t>
            </w:r>
          </w:p>
          <w:p w:rsidR="004541E3" w:rsidRPr="00A13B3B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A13B3B">
              <w:rPr>
                <w:b/>
              </w:rPr>
              <w:t>44±12</w:t>
            </w:r>
          </w:p>
          <w:p w:rsidR="004541E3" w:rsidRPr="00A13B3B" w:rsidRDefault="004541E3" w:rsidP="003E510B">
            <w:pPr>
              <w:ind w:left="175" w:hanging="175"/>
              <w:jc w:val="center"/>
              <w:rPr>
                <w:lang w:val="en-US"/>
              </w:rPr>
            </w:pPr>
            <w:r w:rsidRPr="00A13B3B">
              <w:t>122±42</w:t>
            </w:r>
          </w:p>
          <w:p w:rsidR="004541E3" w:rsidRPr="00A13B3B" w:rsidRDefault="004541E3" w:rsidP="003E510B">
            <w:pPr>
              <w:ind w:left="175" w:hanging="175"/>
              <w:jc w:val="center"/>
              <w:rPr>
                <w:lang w:val="en-US"/>
              </w:rPr>
            </w:pPr>
            <w:r w:rsidRPr="00A13B3B">
              <w:t>136±104</w:t>
            </w:r>
          </w:p>
          <w:p w:rsidR="004541E3" w:rsidRPr="00A13B3B" w:rsidRDefault="004541E3" w:rsidP="003E510B">
            <w:pPr>
              <w:ind w:left="175" w:hanging="175"/>
              <w:jc w:val="center"/>
              <w:rPr>
                <w:lang w:val="en-US"/>
              </w:rPr>
            </w:pPr>
          </w:p>
          <w:p w:rsidR="004541E3" w:rsidRPr="0099798F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8</w:t>
            </w:r>
          </w:p>
          <w:p w:rsidR="004541E3" w:rsidRPr="00A13B3B" w:rsidRDefault="004541E3" w:rsidP="003E510B">
            <w:pPr>
              <w:ind w:left="175" w:hanging="175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13</w:t>
            </w:r>
          </w:p>
          <w:p w:rsidR="004541E3" w:rsidRPr="0099798F" w:rsidRDefault="004501FC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1</w:t>
            </w:r>
            <w:r w:rsidR="00F22A5E">
              <w:rPr>
                <w:b/>
                <w:lang w:val="en-US"/>
              </w:rPr>
              <w:t>.</w:t>
            </w:r>
            <w:r w:rsidRPr="0099798F">
              <w:rPr>
                <w:b/>
                <w:lang w:val="en-US"/>
              </w:rPr>
              <w:t>36</w:t>
            </w:r>
            <w:r w:rsidR="004541E3" w:rsidRPr="0099798F">
              <w:rPr>
                <w:b/>
              </w:rPr>
              <w:t>±</w:t>
            </w:r>
            <w:r w:rsidRPr="0099798F">
              <w:rPr>
                <w:b/>
              </w:rPr>
              <w:t>0</w:t>
            </w:r>
            <w:r w:rsidR="00F22A5E">
              <w:rPr>
                <w:b/>
              </w:rPr>
              <w:t>.</w:t>
            </w:r>
            <w:r w:rsidRPr="0099798F">
              <w:rPr>
                <w:b/>
              </w:rPr>
              <w:t>93</w:t>
            </w:r>
          </w:p>
          <w:p w:rsidR="004541E3" w:rsidRPr="0099798F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</w:p>
          <w:p w:rsidR="004541E3" w:rsidRPr="0099798F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82</w:t>
            </w:r>
          </w:p>
          <w:p w:rsidR="004541E3" w:rsidRPr="0099798F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21</w:t>
            </w:r>
          </w:p>
          <w:p w:rsidR="004541E3" w:rsidRPr="00A13B3B" w:rsidRDefault="004541E3" w:rsidP="003E510B">
            <w:pPr>
              <w:ind w:left="175" w:hanging="175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59</w:t>
            </w:r>
          </w:p>
          <w:p w:rsidR="004541E3" w:rsidRPr="0099798F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42</w:t>
            </w:r>
          </w:p>
          <w:p w:rsidR="004541E3" w:rsidRPr="0099798F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56</w:t>
            </w:r>
          </w:p>
          <w:p w:rsidR="004541E3" w:rsidRPr="0099798F" w:rsidRDefault="004541E3" w:rsidP="003E510B">
            <w:pPr>
              <w:ind w:left="175" w:hanging="175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59</w:t>
            </w:r>
          </w:p>
          <w:p w:rsidR="004541E3" w:rsidRPr="00A13B3B" w:rsidRDefault="004541E3" w:rsidP="00B56879">
            <w:pPr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20</w:t>
            </w:r>
          </w:p>
        </w:tc>
        <w:tc>
          <w:tcPr>
            <w:tcW w:w="1843" w:type="dxa"/>
            <w:gridSpan w:val="2"/>
          </w:tcPr>
          <w:p w:rsidR="004541E3" w:rsidRPr="00A13B3B" w:rsidRDefault="0099798F" w:rsidP="009A55B6">
            <w:pPr>
              <w:ind w:left="317" w:hanging="283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>
              <w:rPr>
                <w:lang w:val="en-US"/>
              </w:rPr>
              <w:t>82</w:t>
            </w:r>
          </w:p>
          <w:p w:rsidR="004501FC" w:rsidRPr="004501FC" w:rsidRDefault="004501FC" w:rsidP="004501FC">
            <w:pPr>
              <w:ind w:left="317" w:hanging="283"/>
              <w:jc w:val="center"/>
              <w:rPr>
                <w:b/>
                <w:lang w:val="en-US"/>
              </w:rPr>
            </w:pPr>
            <w:r w:rsidRPr="004501F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4501FC">
              <w:rPr>
                <w:b/>
                <w:lang w:val="en-US"/>
              </w:rPr>
              <w:t>001</w:t>
            </w:r>
          </w:p>
          <w:p w:rsidR="004541E3" w:rsidRPr="004501FC" w:rsidRDefault="004501FC" w:rsidP="009A55B6">
            <w:pPr>
              <w:ind w:left="317" w:hanging="283"/>
              <w:jc w:val="center"/>
              <w:rPr>
                <w:b/>
                <w:lang w:val="en-US"/>
              </w:rPr>
            </w:pPr>
            <w:r w:rsidRPr="004501FC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Pr="004501FC">
              <w:rPr>
                <w:b/>
                <w:lang w:val="en-US"/>
              </w:rPr>
              <w:t>016</w:t>
            </w:r>
          </w:p>
          <w:p w:rsidR="004541E3" w:rsidRPr="004501FC" w:rsidRDefault="004541E3" w:rsidP="009A55B6">
            <w:pPr>
              <w:ind w:left="317" w:hanging="283"/>
              <w:jc w:val="center"/>
              <w:rPr>
                <w:b/>
                <w:lang w:val="en-US"/>
              </w:rPr>
            </w:pPr>
            <w:r w:rsidRPr="004501FC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Pr="004501FC">
              <w:rPr>
                <w:b/>
                <w:lang w:val="en-US"/>
              </w:rPr>
              <w:t>001</w:t>
            </w:r>
          </w:p>
          <w:p w:rsidR="004541E3" w:rsidRPr="004501FC" w:rsidRDefault="004501FC" w:rsidP="009A55B6">
            <w:pPr>
              <w:ind w:left="317" w:hanging="283"/>
              <w:jc w:val="center"/>
              <w:rPr>
                <w:b/>
                <w:lang w:val="en-US"/>
              </w:rPr>
            </w:pPr>
            <w:r w:rsidRPr="004501FC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Pr="004501FC">
              <w:rPr>
                <w:b/>
                <w:lang w:val="en-US"/>
              </w:rPr>
              <w:t>03</w:t>
            </w:r>
          </w:p>
          <w:p w:rsidR="004541E3" w:rsidRPr="004501FC" w:rsidRDefault="004541E3" w:rsidP="009A55B6">
            <w:pPr>
              <w:ind w:left="317" w:hanging="283"/>
              <w:jc w:val="center"/>
              <w:rPr>
                <w:b/>
                <w:lang w:val="en-US"/>
              </w:rPr>
            </w:pPr>
            <w:r w:rsidRPr="004501F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4501FC">
              <w:rPr>
                <w:b/>
                <w:lang w:val="en-US"/>
              </w:rPr>
              <w:t>001</w:t>
            </w:r>
          </w:p>
          <w:p w:rsidR="004541E3" w:rsidRPr="007E599F" w:rsidRDefault="004541E3" w:rsidP="009A55B6">
            <w:pPr>
              <w:ind w:left="317" w:hanging="283"/>
              <w:jc w:val="center"/>
              <w:rPr>
                <w:lang w:val="en-US"/>
                <w:rPrChange w:id="2" w:author="Clara" w:date="2018-07-25T16:34:00Z">
                  <w:rPr>
                    <w:b/>
                    <w:lang w:val="en-US"/>
                  </w:rPr>
                </w:rPrChange>
              </w:rPr>
            </w:pPr>
            <w:r w:rsidRPr="007E599F">
              <w:rPr>
                <w:lang w:val="en-US"/>
                <w:rPrChange w:id="3" w:author="Clara" w:date="2018-07-25T16:34:00Z">
                  <w:rPr>
                    <w:b/>
                    <w:lang w:val="en-US"/>
                  </w:rPr>
                </w:rPrChange>
              </w:rPr>
              <w:t>0</w:t>
            </w:r>
            <w:r w:rsidR="00F22A5E" w:rsidRPr="007E599F">
              <w:rPr>
                <w:lang w:val="en-US"/>
                <w:rPrChange w:id="4" w:author="Clara" w:date="2018-07-25T16:34:00Z">
                  <w:rPr>
                    <w:b/>
                    <w:lang w:val="en-US"/>
                  </w:rPr>
                </w:rPrChange>
              </w:rPr>
              <w:t>.</w:t>
            </w:r>
            <w:r w:rsidR="004501FC" w:rsidRPr="007E599F">
              <w:rPr>
                <w:lang w:val="en-US"/>
                <w:rPrChange w:id="5" w:author="Clara" w:date="2018-07-25T16:34:00Z">
                  <w:rPr>
                    <w:b/>
                    <w:lang w:val="en-US"/>
                  </w:rPr>
                </w:rPrChange>
              </w:rPr>
              <w:t>07</w:t>
            </w:r>
          </w:p>
          <w:p w:rsidR="004541E3" w:rsidRPr="00A13B3B" w:rsidRDefault="004541E3" w:rsidP="009A55B6">
            <w:pPr>
              <w:ind w:left="317" w:hanging="283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4501FC">
              <w:rPr>
                <w:lang w:val="en-US"/>
              </w:rPr>
              <w:t>33</w:t>
            </w:r>
          </w:p>
          <w:p w:rsidR="004541E3" w:rsidRPr="00A13B3B" w:rsidRDefault="004541E3" w:rsidP="009A55B6">
            <w:pPr>
              <w:ind w:left="317" w:hanging="283"/>
              <w:jc w:val="center"/>
              <w:rPr>
                <w:lang w:val="en-US"/>
              </w:rPr>
            </w:pPr>
          </w:p>
          <w:p w:rsidR="004541E3" w:rsidRPr="0099798F" w:rsidRDefault="0099798F" w:rsidP="009A55B6">
            <w:pPr>
              <w:ind w:left="317" w:hanging="283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Pr="0099798F">
              <w:rPr>
                <w:b/>
                <w:lang w:val="en-US"/>
              </w:rPr>
              <w:t>003</w:t>
            </w:r>
          </w:p>
          <w:p w:rsidR="004541E3" w:rsidRDefault="004541E3" w:rsidP="009A55B6">
            <w:pPr>
              <w:ind w:left="317" w:hanging="283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99798F">
              <w:rPr>
                <w:lang w:val="en-US"/>
              </w:rPr>
              <w:t>49</w:t>
            </w:r>
          </w:p>
          <w:p w:rsidR="004501FC" w:rsidRPr="0099798F" w:rsidRDefault="004501FC" w:rsidP="004501FC">
            <w:pPr>
              <w:ind w:left="317" w:hanging="283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99798F">
              <w:rPr>
                <w:b/>
                <w:lang w:val="en-US"/>
              </w:rPr>
              <w:t>001</w:t>
            </w:r>
          </w:p>
          <w:p w:rsidR="004541E3" w:rsidRPr="00A13B3B" w:rsidRDefault="004541E3" w:rsidP="009A55B6">
            <w:pPr>
              <w:ind w:left="317" w:hanging="283"/>
              <w:jc w:val="center"/>
              <w:rPr>
                <w:lang w:val="en-US"/>
              </w:rPr>
            </w:pPr>
          </w:p>
          <w:p w:rsidR="004541E3" w:rsidRPr="0099798F" w:rsidRDefault="004541E3" w:rsidP="00E75D37">
            <w:pPr>
              <w:ind w:left="317" w:hanging="283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99798F">
              <w:rPr>
                <w:b/>
                <w:lang w:val="en-US"/>
              </w:rPr>
              <w:t>0</w:t>
            </w:r>
            <w:r w:rsidR="0099798F" w:rsidRPr="0099798F">
              <w:rPr>
                <w:b/>
                <w:lang w:val="en-US"/>
              </w:rPr>
              <w:t>4</w:t>
            </w:r>
          </w:p>
          <w:p w:rsidR="004541E3" w:rsidRPr="0099798F" w:rsidRDefault="004541E3" w:rsidP="009A55B6">
            <w:pPr>
              <w:ind w:left="317" w:hanging="283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="0099798F" w:rsidRPr="0099798F">
              <w:rPr>
                <w:b/>
                <w:lang w:val="en-US"/>
              </w:rPr>
              <w:t>002</w:t>
            </w:r>
          </w:p>
          <w:p w:rsidR="004541E3" w:rsidRPr="00A13B3B" w:rsidRDefault="004541E3" w:rsidP="009A55B6">
            <w:pPr>
              <w:ind w:left="317" w:hanging="283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99798F">
              <w:rPr>
                <w:lang w:val="en-US"/>
              </w:rPr>
              <w:t>36</w:t>
            </w:r>
          </w:p>
          <w:p w:rsidR="0099798F" w:rsidRPr="0099798F" w:rsidRDefault="0099798F" w:rsidP="0099798F">
            <w:pPr>
              <w:ind w:left="317" w:hanging="283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99798F">
              <w:rPr>
                <w:b/>
                <w:lang w:val="en-US"/>
              </w:rPr>
              <w:t>001</w:t>
            </w:r>
          </w:p>
          <w:p w:rsidR="0099798F" w:rsidRPr="0099798F" w:rsidRDefault="0099798F" w:rsidP="0099798F">
            <w:pPr>
              <w:ind w:left="317" w:hanging="283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99798F">
              <w:rPr>
                <w:b/>
                <w:lang w:val="en-US"/>
              </w:rPr>
              <w:t>001</w:t>
            </w:r>
          </w:p>
          <w:p w:rsidR="004541E3" w:rsidRPr="0099798F" w:rsidRDefault="004541E3" w:rsidP="009A55B6">
            <w:pPr>
              <w:ind w:left="317" w:hanging="283"/>
              <w:jc w:val="center"/>
              <w:rPr>
                <w:b/>
                <w:lang w:val="en-US"/>
              </w:rPr>
            </w:pPr>
            <w:r w:rsidRPr="0099798F">
              <w:rPr>
                <w:b/>
                <w:lang w:val="en-US"/>
              </w:rPr>
              <w:t>0.</w:t>
            </w:r>
            <w:r w:rsidR="0099798F" w:rsidRPr="0099798F">
              <w:rPr>
                <w:b/>
                <w:lang w:val="en-US"/>
              </w:rPr>
              <w:t>03</w:t>
            </w:r>
          </w:p>
          <w:p w:rsidR="004541E3" w:rsidRPr="00A13B3B" w:rsidRDefault="004541E3" w:rsidP="0099798F">
            <w:pPr>
              <w:ind w:left="317" w:hanging="283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99798F">
              <w:rPr>
                <w:lang w:val="en-US"/>
              </w:rPr>
              <w:t>35</w:t>
            </w:r>
          </w:p>
        </w:tc>
        <w:tc>
          <w:tcPr>
            <w:tcW w:w="2126" w:type="dxa"/>
            <w:gridSpan w:val="2"/>
          </w:tcPr>
          <w:p w:rsidR="004541E3" w:rsidRPr="00A13B3B" w:rsidRDefault="004541E3" w:rsidP="003E510B">
            <w:pPr>
              <w:jc w:val="center"/>
              <w:rPr>
                <w:b/>
              </w:rPr>
            </w:pPr>
            <w:r w:rsidRPr="00A13B3B">
              <w:rPr>
                <w:b/>
              </w:rPr>
              <w:t>29</w:t>
            </w:r>
          </w:p>
          <w:p w:rsidR="004541E3" w:rsidRPr="00C90799" w:rsidRDefault="004541E3" w:rsidP="003E510B">
            <w:pPr>
              <w:jc w:val="center"/>
              <w:rPr>
                <w:b/>
              </w:rPr>
            </w:pPr>
            <w:r w:rsidRPr="00C90799">
              <w:rPr>
                <w:b/>
              </w:rPr>
              <w:t>108±38</w:t>
            </w:r>
          </w:p>
          <w:p w:rsidR="004541E3" w:rsidRPr="00C90799" w:rsidRDefault="004541E3" w:rsidP="003E510B">
            <w:pPr>
              <w:jc w:val="center"/>
              <w:rPr>
                <w:b/>
              </w:rPr>
            </w:pPr>
            <w:r w:rsidRPr="00C90799">
              <w:rPr>
                <w:b/>
              </w:rPr>
              <w:t>136±20</w:t>
            </w:r>
          </w:p>
          <w:p w:rsidR="004541E3" w:rsidRPr="00C90799" w:rsidRDefault="004541E3" w:rsidP="003E510B">
            <w:pPr>
              <w:jc w:val="center"/>
              <w:rPr>
                <w:b/>
              </w:rPr>
            </w:pPr>
            <w:r w:rsidRPr="00C90799">
              <w:rPr>
                <w:b/>
              </w:rPr>
              <w:t>77±10</w:t>
            </w:r>
          </w:p>
          <w:p w:rsidR="004541E3" w:rsidRPr="00C90799" w:rsidRDefault="004541E3" w:rsidP="003E510B">
            <w:pPr>
              <w:jc w:val="center"/>
              <w:rPr>
                <w:b/>
              </w:rPr>
            </w:pPr>
            <w:r w:rsidRPr="00C90799">
              <w:rPr>
                <w:b/>
              </w:rPr>
              <w:t>202±45</w:t>
            </w:r>
          </w:p>
          <w:p w:rsidR="004541E3" w:rsidRPr="00C90799" w:rsidRDefault="004541E3" w:rsidP="003E510B">
            <w:pPr>
              <w:jc w:val="center"/>
              <w:rPr>
                <w:b/>
              </w:rPr>
            </w:pPr>
            <w:r w:rsidRPr="00C90799">
              <w:rPr>
                <w:b/>
              </w:rPr>
              <w:t>41±14</w:t>
            </w:r>
          </w:p>
          <w:p w:rsidR="004541E3" w:rsidRPr="00A13B3B" w:rsidRDefault="004541E3" w:rsidP="003E510B">
            <w:pPr>
              <w:jc w:val="center"/>
              <w:rPr>
                <w:lang w:val="en-US"/>
              </w:rPr>
            </w:pPr>
            <w:r w:rsidRPr="00C90799">
              <w:rPr>
                <w:b/>
              </w:rPr>
              <w:t>128±51</w:t>
            </w:r>
          </w:p>
          <w:p w:rsidR="004541E3" w:rsidRPr="00C90799" w:rsidRDefault="004541E3" w:rsidP="003E510B">
            <w:pPr>
              <w:ind w:left="33"/>
              <w:jc w:val="center"/>
            </w:pPr>
            <w:r w:rsidRPr="00C90799">
              <w:t>152±98</w:t>
            </w:r>
          </w:p>
          <w:p w:rsidR="004541E3" w:rsidRPr="00A13B3B" w:rsidRDefault="004541E3" w:rsidP="003E510B">
            <w:pPr>
              <w:jc w:val="center"/>
              <w:rPr>
                <w:lang w:val="en-US"/>
              </w:rPr>
            </w:pP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5</w:t>
            </w: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11</w:t>
            </w: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1</w:t>
            </w:r>
            <w:r w:rsidR="00F22A5E">
              <w:rPr>
                <w:b/>
                <w:lang w:val="en-US"/>
              </w:rPr>
              <w:t>.</w:t>
            </w:r>
            <w:r w:rsidRPr="00C90799">
              <w:rPr>
                <w:b/>
                <w:lang w:val="en-US"/>
              </w:rPr>
              <w:t>42±1</w:t>
            </w:r>
            <w:r w:rsidR="00F22A5E">
              <w:rPr>
                <w:b/>
                <w:lang w:val="en-US"/>
              </w:rPr>
              <w:t>.</w:t>
            </w:r>
            <w:r w:rsidRPr="00C90799">
              <w:rPr>
                <w:b/>
                <w:lang w:val="en-US"/>
              </w:rPr>
              <w:t>05</w:t>
            </w: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84</w:t>
            </w: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38</w:t>
            </w: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63</w:t>
            </w: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26</w:t>
            </w: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41</w:t>
            </w:r>
          </w:p>
          <w:p w:rsidR="004541E3" w:rsidRPr="00C90799" w:rsidRDefault="004541E3" w:rsidP="003E510B">
            <w:pPr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53</w:t>
            </w:r>
          </w:p>
          <w:p w:rsidR="004541E3" w:rsidRPr="00A13B3B" w:rsidRDefault="004541E3" w:rsidP="00B56879">
            <w:pPr>
              <w:ind w:left="175" w:hanging="175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14</w:t>
            </w:r>
          </w:p>
        </w:tc>
        <w:tc>
          <w:tcPr>
            <w:tcW w:w="2268" w:type="dxa"/>
            <w:gridSpan w:val="2"/>
          </w:tcPr>
          <w:p w:rsidR="004541E3" w:rsidRPr="00A13B3B" w:rsidRDefault="004541E3" w:rsidP="004541E3">
            <w:pPr>
              <w:ind w:left="317" w:hanging="283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27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113</w:t>
            </w:r>
            <w:r w:rsidRPr="00C90799">
              <w:rPr>
                <w:b/>
              </w:rPr>
              <w:t>±54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130</w:t>
            </w:r>
            <w:r w:rsidRPr="00C90799">
              <w:rPr>
                <w:b/>
              </w:rPr>
              <w:t>±21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</w:rPr>
              <w:t>75±12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</w:rPr>
              <w:t>191±46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</w:rPr>
              <w:t>38±16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</w:rPr>
              <w:t>117±40</w:t>
            </w:r>
          </w:p>
          <w:p w:rsidR="004541E3" w:rsidRPr="00A13B3B" w:rsidRDefault="004541E3" w:rsidP="004541E3">
            <w:pPr>
              <w:ind w:left="317" w:hanging="283"/>
              <w:jc w:val="center"/>
              <w:rPr>
                <w:lang w:val="en-US"/>
              </w:rPr>
            </w:pPr>
            <w:r w:rsidRPr="00A13B3B">
              <w:t>147±97</w:t>
            </w:r>
          </w:p>
          <w:p w:rsidR="004541E3" w:rsidRPr="00A13B3B" w:rsidRDefault="004541E3" w:rsidP="004541E3">
            <w:pPr>
              <w:ind w:left="317" w:hanging="283"/>
              <w:jc w:val="center"/>
              <w:rPr>
                <w:lang w:val="en-US"/>
              </w:rPr>
            </w:pP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10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17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1</w:t>
            </w:r>
            <w:r w:rsidR="00F22A5E">
              <w:rPr>
                <w:b/>
                <w:lang w:val="en-US"/>
              </w:rPr>
              <w:t>.</w:t>
            </w:r>
            <w:r w:rsidRPr="00C90799">
              <w:rPr>
                <w:b/>
                <w:lang w:val="en-US"/>
              </w:rPr>
              <w:t>68</w:t>
            </w:r>
            <w:r w:rsidRPr="00C90799">
              <w:rPr>
                <w:b/>
              </w:rPr>
              <w:t>±0.95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90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24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69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43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55</w:t>
            </w:r>
          </w:p>
          <w:p w:rsidR="004541E3" w:rsidRPr="00C90799" w:rsidRDefault="004541E3" w:rsidP="004541E3">
            <w:pPr>
              <w:ind w:left="317" w:hanging="283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57</w:t>
            </w:r>
          </w:p>
          <w:p w:rsidR="004541E3" w:rsidRPr="00A13B3B" w:rsidRDefault="004541E3" w:rsidP="004541E3">
            <w:pPr>
              <w:ind w:left="175" w:hanging="175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15</w:t>
            </w:r>
          </w:p>
        </w:tc>
        <w:tc>
          <w:tcPr>
            <w:tcW w:w="1745" w:type="dxa"/>
            <w:gridSpan w:val="3"/>
          </w:tcPr>
          <w:p w:rsidR="004541E3" w:rsidRPr="00A13B3B" w:rsidRDefault="004541E3" w:rsidP="004541E3">
            <w:pPr>
              <w:ind w:left="175" w:hanging="175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0.</w:t>
            </w:r>
            <w:r w:rsidR="004D5655">
              <w:rPr>
                <w:lang w:val="en-US"/>
              </w:rPr>
              <w:t>26</w:t>
            </w:r>
          </w:p>
          <w:p w:rsidR="004541E3" w:rsidRPr="00C90799" w:rsidRDefault="004541E3" w:rsidP="004541E3">
            <w:pPr>
              <w:ind w:left="175" w:hanging="175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="004D5655" w:rsidRPr="00C90799">
              <w:rPr>
                <w:b/>
                <w:lang w:val="en-US"/>
              </w:rPr>
              <w:t>038</w:t>
            </w:r>
          </w:p>
          <w:p w:rsidR="004D5655" w:rsidRPr="00A7118C" w:rsidRDefault="004D5655" w:rsidP="004541E3">
            <w:pPr>
              <w:ind w:left="175" w:hanging="175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541E3" w:rsidRPr="00C90799" w:rsidRDefault="004541E3" w:rsidP="004541E3">
            <w:pPr>
              <w:ind w:left="175" w:hanging="175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Pr="00C90799">
              <w:rPr>
                <w:b/>
                <w:lang w:val="en-US"/>
              </w:rPr>
              <w:t>001</w:t>
            </w:r>
          </w:p>
          <w:p w:rsidR="004D5655" w:rsidRPr="00A7118C" w:rsidRDefault="004D5655" w:rsidP="004D5655">
            <w:pPr>
              <w:ind w:left="175" w:hanging="175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541E3" w:rsidRPr="00C90799" w:rsidRDefault="004D5655" w:rsidP="004541E3">
            <w:pPr>
              <w:ind w:left="175" w:hanging="175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Pr="00C90799">
              <w:rPr>
                <w:b/>
                <w:lang w:val="en-US"/>
              </w:rPr>
              <w:t>002</w:t>
            </w:r>
          </w:p>
          <w:p w:rsidR="004D5655" w:rsidRPr="00A7118C" w:rsidRDefault="004D5655" w:rsidP="004D5655">
            <w:pPr>
              <w:ind w:left="175" w:hanging="175"/>
              <w:jc w:val="center"/>
              <w:rPr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541E3" w:rsidRPr="00A13B3B" w:rsidRDefault="004D5655" w:rsidP="004541E3">
            <w:pPr>
              <w:ind w:left="175" w:hanging="175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4541E3" w:rsidRPr="00A13B3B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</w:p>
          <w:p w:rsidR="004541E3" w:rsidRPr="00A13B3B" w:rsidRDefault="004541E3" w:rsidP="004541E3">
            <w:pPr>
              <w:ind w:left="175" w:hanging="175"/>
              <w:jc w:val="center"/>
              <w:rPr>
                <w:lang w:val="en-US"/>
              </w:rPr>
            </w:pPr>
          </w:p>
          <w:p w:rsidR="004D5655" w:rsidRPr="007E599F" w:rsidRDefault="004D5655" w:rsidP="004D5655">
            <w:pPr>
              <w:ind w:left="175" w:hanging="175"/>
              <w:jc w:val="center"/>
              <w:rPr>
                <w:b/>
                <w:lang w:val="en-US"/>
                <w:rPrChange w:id="6" w:author="Clara" w:date="2018-07-25T16:33:00Z">
                  <w:rPr>
                    <w:lang w:val="en-US"/>
                  </w:rPr>
                </w:rPrChange>
              </w:rPr>
            </w:pPr>
            <w:r w:rsidRPr="007E599F">
              <w:rPr>
                <w:b/>
                <w:lang w:val="en-US"/>
                <w:rPrChange w:id="7" w:author="Clara" w:date="2018-07-25T16:33:00Z">
                  <w:rPr>
                    <w:lang w:val="en-US"/>
                  </w:rPr>
                </w:rPrChange>
              </w:rPr>
              <w:t>&lt;0</w:t>
            </w:r>
            <w:r w:rsidR="00F22A5E" w:rsidRPr="007E599F">
              <w:rPr>
                <w:b/>
                <w:lang w:val="en-US"/>
                <w:rPrChange w:id="8" w:author="Clara" w:date="2018-07-25T16:33:00Z">
                  <w:rPr>
                    <w:lang w:val="en-US"/>
                  </w:rPr>
                </w:rPrChange>
              </w:rPr>
              <w:t>.</w:t>
            </w:r>
            <w:r w:rsidRPr="007E599F">
              <w:rPr>
                <w:b/>
                <w:lang w:val="en-US"/>
                <w:rPrChange w:id="9" w:author="Clara" w:date="2018-07-25T16:33:00Z">
                  <w:rPr>
                    <w:lang w:val="en-US"/>
                  </w:rPr>
                </w:rPrChange>
              </w:rPr>
              <w:t>001</w:t>
            </w:r>
          </w:p>
          <w:p w:rsidR="004D5655" w:rsidRPr="007E599F" w:rsidRDefault="004D5655" w:rsidP="004D5655">
            <w:pPr>
              <w:ind w:left="175" w:hanging="175"/>
              <w:jc w:val="center"/>
              <w:rPr>
                <w:b/>
                <w:lang w:val="en-US"/>
                <w:rPrChange w:id="10" w:author="Clara" w:date="2018-07-25T16:33:00Z">
                  <w:rPr>
                    <w:lang w:val="en-US"/>
                  </w:rPr>
                </w:rPrChange>
              </w:rPr>
            </w:pPr>
            <w:r w:rsidRPr="007E599F">
              <w:rPr>
                <w:b/>
                <w:lang w:val="en-US"/>
                <w:rPrChange w:id="11" w:author="Clara" w:date="2018-07-25T16:33:00Z">
                  <w:rPr>
                    <w:lang w:val="en-US"/>
                  </w:rPr>
                </w:rPrChange>
              </w:rPr>
              <w:t>&lt;0</w:t>
            </w:r>
            <w:r w:rsidR="00F22A5E" w:rsidRPr="007E599F">
              <w:rPr>
                <w:b/>
                <w:lang w:val="en-US"/>
                <w:rPrChange w:id="12" w:author="Clara" w:date="2018-07-25T16:33:00Z">
                  <w:rPr>
                    <w:lang w:val="en-US"/>
                  </w:rPr>
                </w:rPrChange>
              </w:rPr>
              <w:t>.</w:t>
            </w:r>
            <w:r w:rsidRPr="007E599F">
              <w:rPr>
                <w:b/>
                <w:lang w:val="en-US"/>
                <w:rPrChange w:id="13" w:author="Clara" w:date="2018-07-25T16:33:00Z">
                  <w:rPr>
                    <w:lang w:val="en-US"/>
                  </w:rPr>
                </w:rPrChange>
              </w:rPr>
              <w:t>001</w:t>
            </w:r>
          </w:p>
          <w:p w:rsidR="004541E3" w:rsidRPr="007E599F" w:rsidRDefault="004541E3" w:rsidP="004541E3">
            <w:pPr>
              <w:ind w:left="175" w:hanging="175"/>
              <w:jc w:val="center"/>
              <w:rPr>
                <w:b/>
                <w:lang w:val="en-US"/>
                <w:rPrChange w:id="14" w:author="Clara" w:date="2018-07-25T16:33:00Z">
                  <w:rPr>
                    <w:lang w:val="en-US"/>
                  </w:rPr>
                </w:rPrChange>
              </w:rPr>
            </w:pPr>
            <w:bookmarkStart w:id="15" w:name="_GoBack"/>
            <w:r w:rsidRPr="007E599F">
              <w:rPr>
                <w:b/>
                <w:lang w:val="en-US"/>
                <w:rPrChange w:id="16" w:author="Clara" w:date="2018-07-25T16:33:00Z">
                  <w:rPr>
                    <w:lang w:val="en-US"/>
                  </w:rPr>
                </w:rPrChange>
              </w:rPr>
              <w:t>&lt;0.001</w:t>
            </w:r>
          </w:p>
          <w:bookmarkEnd w:id="15"/>
          <w:p w:rsidR="004541E3" w:rsidRPr="00A13B3B" w:rsidRDefault="004541E3" w:rsidP="004541E3">
            <w:pPr>
              <w:ind w:left="175" w:hanging="175"/>
              <w:jc w:val="center"/>
              <w:rPr>
                <w:lang w:val="en-US"/>
              </w:rPr>
            </w:pPr>
          </w:p>
          <w:p w:rsidR="004D5655" w:rsidRPr="00A7118C" w:rsidRDefault="004D5655" w:rsidP="004D5655">
            <w:pPr>
              <w:ind w:left="175" w:hanging="175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D5655" w:rsidRPr="00A7118C" w:rsidRDefault="004D5655" w:rsidP="004D5655">
            <w:pPr>
              <w:ind w:left="175" w:hanging="175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541E3" w:rsidRPr="00C90799" w:rsidRDefault="004D5655" w:rsidP="004541E3">
            <w:pPr>
              <w:ind w:left="175" w:hanging="175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Pr="00C90799">
              <w:rPr>
                <w:b/>
                <w:lang w:val="en-US"/>
              </w:rPr>
              <w:t>004</w:t>
            </w:r>
          </w:p>
          <w:p w:rsidR="004D5655" w:rsidRPr="00A7118C" w:rsidRDefault="004D5655" w:rsidP="004D5655">
            <w:pPr>
              <w:ind w:left="175" w:hanging="175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D5655" w:rsidRPr="00A7118C" w:rsidRDefault="004D5655" w:rsidP="004D5655">
            <w:pPr>
              <w:ind w:left="175" w:hanging="175"/>
              <w:jc w:val="center"/>
              <w:rPr>
                <w:b/>
                <w:lang w:val="en-US"/>
              </w:rPr>
            </w:pPr>
            <w:r w:rsidRPr="00A7118C">
              <w:rPr>
                <w:b/>
                <w:lang w:val="en-US"/>
              </w:rPr>
              <w:t>&lt;0</w:t>
            </w:r>
            <w:r w:rsidR="00F22A5E">
              <w:rPr>
                <w:b/>
                <w:lang w:val="en-US"/>
              </w:rPr>
              <w:t>.</w:t>
            </w:r>
            <w:r w:rsidRPr="00A7118C">
              <w:rPr>
                <w:b/>
                <w:lang w:val="en-US"/>
              </w:rPr>
              <w:t>001</w:t>
            </w:r>
          </w:p>
          <w:p w:rsidR="004541E3" w:rsidRPr="00C90799" w:rsidRDefault="004D5655" w:rsidP="004541E3">
            <w:pPr>
              <w:ind w:left="175" w:hanging="175"/>
              <w:jc w:val="center"/>
              <w:rPr>
                <w:b/>
                <w:lang w:val="en-US"/>
              </w:rPr>
            </w:pPr>
            <w:r w:rsidRPr="00C90799">
              <w:rPr>
                <w:b/>
                <w:lang w:val="en-US"/>
              </w:rPr>
              <w:t>0</w:t>
            </w:r>
            <w:r w:rsidR="00F22A5E">
              <w:rPr>
                <w:b/>
                <w:lang w:val="en-US"/>
              </w:rPr>
              <w:t>.</w:t>
            </w:r>
            <w:r w:rsidRPr="00C90799">
              <w:rPr>
                <w:b/>
                <w:lang w:val="en-US"/>
              </w:rPr>
              <w:t>01</w:t>
            </w:r>
          </w:p>
          <w:p w:rsidR="004541E3" w:rsidRPr="00A13B3B" w:rsidRDefault="004541E3" w:rsidP="004D5655">
            <w:pPr>
              <w:ind w:left="317" w:hanging="283"/>
              <w:jc w:val="center"/>
              <w:rPr>
                <w:lang w:val="en-US"/>
              </w:rPr>
            </w:pPr>
            <w:r w:rsidRPr="00A13B3B">
              <w:rPr>
                <w:lang w:val="en-US"/>
              </w:rPr>
              <w:t>0</w:t>
            </w:r>
            <w:r w:rsidR="00F22A5E">
              <w:rPr>
                <w:lang w:val="en-US"/>
              </w:rPr>
              <w:t>.</w:t>
            </w:r>
            <w:r w:rsidR="004D5655">
              <w:rPr>
                <w:lang w:val="en-US"/>
              </w:rPr>
              <w:t>55</w:t>
            </w:r>
          </w:p>
        </w:tc>
        <w:tc>
          <w:tcPr>
            <w:tcW w:w="2508" w:type="dxa"/>
            <w:gridSpan w:val="2"/>
          </w:tcPr>
          <w:p w:rsidR="004541E3" w:rsidRPr="00A13B3B" w:rsidRDefault="004541E3" w:rsidP="00A13B3B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</w:tr>
      <w:tr w:rsidR="004541E3" w:rsidRPr="00F22A5E" w:rsidTr="00A7118C">
        <w:trPr>
          <w:gridAfter w:val="1"/>
          <w:wAfter w:w="1439" w:type="dxa"/>
          <w:trHeight w:val="80"/>
        </w:trPr>
        <w:tc>
          <w:tcPr>
            <w:tcW w:w="2802" w:type="dxa"/>
          </w:tcPr>
          <w:p w:rsidR="004541E3" w:rsidRPr="00A13B3B" w:rsidRDefault="004541E3" w:rsidP="0012126A">
            <w:pPr>
              <w:rPr>
                <w:lang w:val="en-US"/>
              </w:rPr>
            </w:pPr>
          </w:p>
        </w:tc>
        <w:tc>
          <w:tcPr>
            <w:tcW w:w="2029" w:type="dxa"/>
          </w:tcPr>
          <w:p w:rsidR="004541E3" w:rsidRPr="00A7118C" w:rsidRDefault="004541E3" w:rsidP="00BE151A">
            <w:pPr>
              <w:jc w:val="center"/>
              <w:rPr>
                <w:lang w:val="en-US"/>
              </w:rPr>
            </w:pPr>
          </w:p>
        </w:tc>
        <w:tc>
          <w:tcPr>
            <w:tcW w:w="2223" w:type="dxa"/>
            <w:gridSpan w:val="2"/>
          </w:tcPr>
          <w:p w:rsidR="004541E3" w:rsidRPr="00A13B3B" w:rsidRDefault="004541E3" w:rsidP="003E510B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4541E3" w:rsidRPr="00A13B3B" w:rsidRDefault="004541E3" w:rsidP="009A55B6">
            <w:pPr>
              <w:ind w:left="317" w:hanging="283"/>
              <w:jc w:val="center"/>
              <w:rPr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4541E3" w:rsidRPr="00A7118C" w:rsidRDefault="004541E3" w:rsidP="003E510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4541E3" w:rsidRPr="00A7118C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1745" w:type="dxa"/>
            <w:gridSpan w:val="3"/>
          </w:tcPr>
          <w:p w:rsidR="004541E3" w:rsidRPr="00A7118C" w:rsidRDefault="004541E3" w:rsidP="00E75D37">
            <w:pPr>
              <w:ind w:left="317" w:hanging="283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A13B3B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  <w:tc>
          <w:tcPr>
            <w:tcW w:w="2508" w:type="dxa"/>
            <w:gridSpan w:val="2"/>
          </w:tcPr>
          <w:p w:rsidR="004541E3" w:rsidRPr="00A13B3B" w:rsidRDefault="004541E3" w:rsidP="00B56879">
            <w:pPr>
              <w:ind w:left="175" w:hanging="175"/>
              <w:jc w:val="center"/>
              <w:rPr>
                <w:lang w:val="en-US"/>
              </w:rPr>
            </w:pPr>
          </w:p>
        </w:tc>
      </w:tr>
    </w:tbl>
    <w:p w:rsidR="00802518" w:rsidRPr="00A13B3B" w:rsidRDefault="006A57FA" w:rsidP="00175181">
      <w:pPr>
        <w:rPr>
          <w:lang w:val="en-US"/>
        </w:rPr>
      </w:pPr>
      <w:r>
        <w:rPr>
          <w:lang w:val="en-US"/>
        </w:rPr>
        <w:t>Abbreviations as in Table I</w:t>
      </w:r>
      <w:r w:rsidR="006577F4">
        <w:rPr>
          <w:lang w:val="en-US"/>
        </w:rPr>
        <w:t xml:space="preserve">. Values are reported as </w:t>
      </w:r>
      <w:proofErr w:type="spellStart"/>
      <w:r w:rsidR="006577F4">
        <w:rPr>
          <w:lang w:val="en-US"/>
        </w:rPr>
        <w:t>mean±SD</w:t>
      </w:r>
      <w:proofErr w:type="spellEnd"/>
      <w:r w:rsidR="006577F4">
        <w:rPr>
          <w:lang w:val="en-US"/>
        </w:rPr>
        <w:t>.</w:t>
      </w:r>
    </w:p>
    <w:sectPr w:rsidR="00802518" w:rsidRPr="00A13B3B" w:rsidSect="00BE151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,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0A"/>
    <w:rsid w:val="0000266C"/>
    <w:rsid w:val="00006A52"/>
    <w:rsid w:val="00023773"/>
    <w:rsid w:val="00037133"/>
    <w:rsid w:val="00056B24"/>
    <w:rsid w:val="000D7F6C"/>
    <w:rsid w:val="000E3EE1"/>
    <w:rsid w:val="000F47BB"/>
    <w:rsid w:val="0011237E"/>
    <w:rsid w:val="0012126A"/>
    <w:rsid w:val="00175181"/>
    <w:rsid w:val="001F3D7D"/>
    <w:rsid w:val="00223AEE"/>
    <w:rsid w:val="002243F0"/>
    <w:rsid w:val="0027748F"/>
    <w:rsid w:val="002D0CB7"/>
    <w:rsid w:val="002D1A7D"/>
    <w:rsid w:val="003361B7"/>
    <w:rsid w:val="003513E1"/>
    <w:rsid w:val="00374FE4"/>
    <w:rsid w:val="003B01AF"/>
    <w:rsid w:val="003F07E8"/>
    <w:rsid w:val="003F3DE6"/>
    <w:rsid w:val="003F453E"/>
    <w:rsid w:val="003F493D"/>
    <w:rsid w:val="003F5B63"/>
    <w:rsid w:val="004009C4"/>
    <w:rsid w:val="00430005"/>
    <w:rsid w:val="00442FA4"/>
    <w:rsid w:val="004501FC"/>
    <w:rsid w:val="004541E3"/>
    <w:rsid w:val="00486399"/>
    <w:rsid w:val="00491D5E"/>
    <w:rsid w:val="004A2A9F"/>
    <w:rsid w:val="004B04AA"/>
    <w:rsid w:val="004D5655"/>
    <w:rsid w:val="004E3179"/>
    <w:rsid w:val="004E5ED3"/>
    <w:rsid w:val="00514FF1"/>
    <w:rsid w:val="005279F8"/>
    <w:rsid w:val="00534FF1"/>
    <w:rsid w:val="00570DCC"/>
    <w:rsid w:val="0058101B"/>
    <w:rsid w:val="005C55F9"/>
    <w:rsid w:val="005E17C1"/>
    <w:rsid w:val="005E67BC"/>
    <w:rsid w:val="00602A33"/>
    <w:rsid w:val="0065451E"/>
    <w:rsid w:val="006577F4"/>
    <w:rsid w:val="00657CBB"/>
    <w:rsid w:val="0067760F"/>
    <w:rsid w:val="006A57FA"/>
    <w:rsid w:val="006D5BE6"/>
    <w:rsid w:val="00746A56"/>
    <w:rsid w:val="0078175C"/>
    <w:rsid w:val="007864FB"/>
    <w:rsid w:val="007B6153"/>
    <w:rsid w:val="007E599F"/>
    <w:rsid w:val="00802518"/>
    <w:rsid w:val="00843A75"/>
    <w:rsid w:val="00844FAC"/>
    <w:rsid w:val="00862F81"/>
    <w:rsid w:val="008B009C"/>
    <w:rsid w:val="008C23B9"/>
    <w:rsid w:val="008D590A"/>
    <w:rsid w:val="008D63B5"/>
    <w:rsid w:val="009501FA"/>
    <w:rsid w:val="009616B4"/>
    <w:rsid w:val="00967863"/>
    <w:rsid w:val="0099798F"/>
    <w:rsid w:val="009A55B6"/>
    <w:rsid w:val="009B7774"/>
    <w:rsid w:val="009E02CC"/>
    <w:rsid w:val="00A13B3B"/>
    <w:rsid w:val="00A41B92"/>
    <w:rsid w:val="00A465CC"/>
    <w:rsid w:val="00A7118C"/>
    <w:rsid w:val="00AD4D15"/>
    <w:rsid w:val="00AF15A7"/>
    <w:rsid w:val="00B21704"/>
    <w:rsid w:val="00B40B0D"/>
    <w:rsid w:val="00B43984"/>
    <w:rsid w:val="00B503F0"/>
    <w:rsid w:val="00B56879"/>
    <w:rsid w:val="00B6475D"/>
    <w:rsid w:val="00BC1A6D"/>
    <w:rsid w:val="00BD3C15"/>
    <w:rsid w:val="00BE151A"/>
    <w:rsid w:val="00C137C7"/>
    <w:rsid w:val="00C16AAA"/>
    <w:rsid w:val="00C90799"/>
    <w:rsid w:val="00C91124"/>
    <w:rsid w:val="00C93856"/>
    <w:rsid w:val="00CA2F26"/>
    <w:rsid w:val="00CB1E3B"/>
    <w:rsid w:val="00CD1109"/>
    <w:rsid w:val="00CF1EF3"/>
    <w:rsid w:val="00D011FB"/>
    <w:rsid w:val="00D17059"/>
    <w:rsid w:val="00D27027"/>
    <w:rsid w:val="00D5177F"/>
    <w:rsid w:val="00D568C3"/>
    <w:rsid w:val="00DC0D3C"/>
    <w:rsid w:val="00DF21B2"/>
    <w:rsid w:val="00DF72D5"/>
    <w:rsid w:val="00E10C5E"/>
    <w:rsid w:val="00E13535"/>
    <w:rsid w:val="00E322A1"/>
    <w:rsid w:val="00E36567"/>
    <w:rsid w:val="00E3796C"/>
    <w:rsid w:val="00E61D60"/>
    <w:rsid w:val="00E75D37"/>
    <w:rsid w:val="00E909D5"/>
    <w:rsid w:val="00E94C14"/>
    <w:rsid w:val="00EA0BE8"/>
    <w:rsid w:val="00EA3FC3"/>
    <w:rsid w:val="00EB2A49"/>
    <w:rsid w:val="00EC5DB8"/>
    <w:rsid w:val="00EF3657"/>
    <w:rsid w:val="00F02845"/>
    <w:rsid w:val="00F22A5E"/>
    <w:rsid w:val="00F22ABD"/>
    <w:rsid w:val="00F26C7F"/>
    <w:rsid w:val="00F44F78"/>
    <w:rsid w:val="00F6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7F6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D5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74F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74FE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7F6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D5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74F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74FE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5E8627-93D8-4C0F-8BBD-115E33A92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Clara</cp:lastModifiedBy>
  <cp:revision>2</cp:revision>
  <cp:lastPrinted>2017-02-10T13:18:00Z</cp:lastPrinted>
  <dcterms:created xsi:type="dcterms:W3CDTF">2018-07-25T14:36:00Z</dcterms:created>
  <dcterms:modified xsi:type="dcterms:W3CDTF">2018-07-25T14:36:00Z</dcterms:modified>
</cp:coreProperties>
</file>